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83B10" w14:textId="348A7826" w:rsidR="00403EBE" w:rsidRPr="0079565E" w:rsidRDefault="00120300" w:rsidP="00134AC2">
      <w:pPr>
        <w:jc w:val="left"/>
        <w:rPr>
          <w:rFonts w:ascii="Arial" w:hAnsi="Arial" w:cs="Arial"/>
          <w:szCs w:val="21"/>
        </w:rPr>
      </w:pPr>
      <w:bookmarkStart w:id="0" w:name="_Hlk154347138"/>
      <w:r w:rsidRPr="0079565E">
        <w:rPr>
          <w:rFonts w:ascii="Arial" w:hAnsi="Arial" w:cs="Arial"/>
          <w:b/>
          <w:sz w:val="24"/>
          <w:szCs w:val="24"/>
        </w:rPr>
        <w:t>Supplementary t</w:t>
      </w:r>
      <w:r w:rsidR="00DF1CA9" w:rsidRPr="0079565E">
        <w:rPr>
          <w:rFonts w:ascii="Arial" w:hAnsi="Arial" w:cs="Arial"/>
          <w:b/>
          <w:sz w:val="24"/>
          <w:szCs w:val="24"/>
        </w:rPr>
        <w:t xml:space="preserve">able </w:t>
      </w:r>
      <w:r w:rsidRPr="0079565E">
        <w:rPr>
          <w:rFonts w:ascii="Arial" w:hAnsi="Arial" w:cs="Arial"/>
          <w:b/>
          <w:sz w:val="24"/>
          <w:szCs w:val="24"/>
        </w:rPr>
        <w:t>2</w:t>
      </w:r>
      <w:bookmarkEnd w:id="0"/>
      <w:r w:rsidR="00DF1CA9" w:rsidRPr="0079565E">
        <w:rPr>
          <w:rFonts w:ascii="Arial" w:hAnsi="Arial" w:cs="Arial"/>
          <w:sz w:val="24"/>
          <w:szCs w:val="24"/>
        </w:rPr>
        <w:t xml:space="preserve"> </w:t>
      </w:r>
      <w:r w:rsidRPr="0079565E">
        <w:rPr>
          <w:rFonts w:ascii="Arial" w:hAnsi="Arial" w:cs="Arial"/>
          <w:sz w:val="24"/>
          <w:szCs w:val="24"/>
        </w:rPr>
        <w:t>Biological function of nearest genes</w:t>
      </w:r>
      <w:r w:rsidR="00FB70A7" w:rsidRPr="0079565E">
        <w:rPr>
          <w:rFonts w:ascii="Arial" w:hAnsi="Arial" w:cs="Arial"/>
          <w:sz w:val="24"/>
          <w:szCs w:val="24"/>
        </w:rPr>
        <w:t xml:space="preserve"> of the causal SNPs from four MS datasets.</w:t>
      </w:r>
    </w:p>
    <w:tbl>
      <w:tblPr>
        <w:tblStyle w:val="a3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1287"/>
        <w:gridCol w:w="12038"/>
      </w:tblGrid>
      <w:tr w:rsidR="00120300" w:rsidRPr="0079565E" w14:paraId="4A0ADF99" w14:textId="77777777" w:rsidTr="00B549BF">
        <w:trPr>
          <w:trHeight w:val="245"/>
        </w:trPr>
        <w:tc>
          <w:tcPr>
            <w:tcW w:w="185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E738E6" w14:textId="5B647566" w:rsidR="00120300" w:rsidRPr="00CA22F6" w:rsidRDefault="00120300" w:rsidP="0048195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A22F6">
              <w:rPr>
                <w:rFonts w:ascii="Arial" w:hAnsi="Arial" w:cs="Arial"/>
                <w:b/>
                <w:bCs/>
                <w:sz w:val="20"/>
                <w:szCs w:val="20"/>
              </w:rPr>
              <w:t>Nearest gene</w:t>
            </w:r>
          </w:p>
        </w:tc>
        <w:tc>
          <w:tcPr>
            <w:tcW w:w="120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E84779" w14:textId="74D045BF" w:rsidR="00120300" w:rsidRPr="00CA22F6" w:rsidRDefault="00120300" w:rsidP="00134AC2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A22F6">
              <w:rPr>
                <w:rFonts w:ascii="Arial" w:hAnsi="Arial" w:cs="Arial"/>
                <w:b/>
                <w:bCs/>
                <w:sz w:val="20"/>
                <w:szCs w:val="20"/>
              </w:rPr>
              <w:t>Biological function</w:t>
            </w:r>
          </w:p>
        </w:tc>
      </w:tr>
      <w:tr w:rsidR="00BA2E3A" w:rsidRPr="0079565E" w14:paraId="2436A54B" w14:textId="77777777" w:rsidTr="00C84DEA">
        <w:tc>
          <w:tcPr>
            <w:tcW w:w="567" w:type="dxa"/>
            <w:vMerge w:val="restart"/>
            <w:tcBorders>
              <w:top w:val="single" w:sz="8" w:space="0" w:color="auto"/>
            </w:tcBorders>
            <w:textDirection w:val="btLr"/>
            <w:vAlign w:val="center"/>
          </w:tcPr>
          <w:p w14:paraId="29497F97" w14:textId="3378934E" w:rsidR="00BA2E3A" w:rsidRPr="0079565E" w:rsidRDefault="00BA2E3A" w:rsidP="007413AC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sz w:val="20"/>
                <w:szCs w:val="20"/>
              </w:rPr>
              <w:t>Directly associated with the immune response and inflammation</w:t>
            </w:r>
          </w:p>
        </w:tc>
        <w:tc>
          <w:tcPr>
            <w:tcW w:w="1287" w:type="dxa"/>
            <w:tcBorders>
              <w:top w:val="single" w:sz="8" w:space="0" w:color="auto"/>
            </w:tcBorders>
            <w:vAlign w:val="center"/>
          </w:tcPr>
          <w:p w14:paraId="504E28DB" w14:textId="15CACB77" w:rsidR="00BA2E3A" w:rsidRPr="0079565E" w:rsidRDefault="00BA2E3A" w:rsidP="00BA2E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BCL10</w:t>
            </w:r>
          </w:p>
        </w:tc>
        <w:tc>
          <w:tcPr>
            <w:tcW w:w="12038" w:type="dxa"/>
            <w:tcBorders>
              <w:top w:val="single" w:sz="8" w:space="0" w:color="auto"/>
            </w:tcBorders>
            <w:vAlign w:val="center"/>
          </w:tcPr>
          <w:p w14:paraId="5A3451E5" w14:textId="50730BA0" w:rsidR="00BA2E3A" w:rsidRPr="0079565E" w:rsidRDefault="00BA2E3A" w:rsidP="00BA2E3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Involved in adaptive immune response.</w:t>
            </w:r>
          </w:p>
        </w:tc>
      </w:tr>
      <w:tr w:rsidR="00BA2E3A" w:rsidRPr="0079565E" w14:paraId="062F3C5F" w14:textId="77777777" w:rsidTr="00C84DEA">
        <w:tc>
          <w:tcPr>
            <w:tcW w:w="567" w:type="dxa"/>
            <w:vMerge/>
            <w:vAlign w:val="center"/>
          </w:tcPr>
          <w:p w14:paraId="14E2E617" w14:textId="4AB974C6" w:rsidR="00BA2E3A" w:rsidRPr="0079565E" w:rsidRDefault="00BA2E3A" w:rsidP="00BA2E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679709CD" w14:textId="1FEC4802" w:rsidR="00BA2E3A" w:rsidRPr="0079565E" w:rsidRDefault="00BA2E3A" w:rsidP="00BA2E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CD58</w:t>
            </w:r>
          </w:p>
        </w:tc>
        <w:tc>
          <w:tcPr>
            <w:tcW w:w="12038" w:type="dxa"/>
            <w:vAlign w:val="center"/>
          </w:tcPr>
          <w:p w14:paraId="67B0D6D9" w14:textId="07B3EC42" w:rsidR="00BA2E3A" w:rsidRPr="0079565E" w:rsidRDefault="00BA2E3A" w:rsidP="00BA2E3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Ligand of the T-lymphocyte CD2 glycoprotein. </w:t>
            </w:r>
          </w:p>
        </w:tc>
      </w:tr>
      <w:tr w:rsidR="00BA2E3A" w:rsidRPr="0079565E" w14:paraId="118D2671" w14:textId="77777777" w:rsidTr="00C84DEA">
        <w:tc>
          <w:tcPr>
            <w:tcW w:w="567" w:type="dxa"/>
            <w:vMerge/>
            <w:vAlign w:val="center"/>
          </w:tcPr>
          <w:p w14:paraId="24368FAD" w14:textId="47C1A041" w:rsidR="00BA2E3A" w:rsidRPr="0079565E" w:rsidRDefault="00BA2E3A" w:rsidP="00BA2E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731C7BF7" w14:textId="46933BE9" w:rsidR="00BA2E3A" w:rsidRPr="0079565E" w:rsidRDefault="00BA2E3A" w:rsidP="00BA2E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CD6</w:t>
            </w:r>
          </w:p>
        </w:tc>
        <w:tc>
          <w:tcPr>
            <w:tcW w:w="12038" w:type="dxa"/>
            <w:vAlign w:val="center"/>
          </w:tcPr>
          <w:p w14:paraId="6CD063AF" w14:textId="3F142209" w:rsidR="00BA2E3A" w:rsidRPr="0079565E" w:rsidRDefault="00BA2E3A" w:rsidP="00BA2E3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Cell adhesion molecule that mediates cell-cell contacts and regulates T-cell responses via its interaction with ALCAM/CD166.</w:t>
            </w:r>
          </w:p>
        </w:tc>
      </w:tr>
      <w:tr w:rsidR="00BA2E3A" w:rsidRPr="0079565E" w14:paraId="74D82945" w14:textId="77777777" w:rsidTr="00C84DEA">
        <w:tc>
          <w:tcPr>
            <w:tcW w:w="567" w:type="dxa"/>
            <w:vMerge/>
            <w:vAlign w:val="center"/>
          </w:tcPr>
          <w:p w14:paraId="7181BBEF" w14:textId="6A2DACA9" w:rsidR="00BA2E3A" w:rsidRPr="0079565E" w:rsidRDefault="00BA2E3A" w:rsidP="00BA2E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30398F15" w14:textId="196E228D" w:rsidR="00BA2E3A" w:rsidRPr="0079565E" w:rsidRDefault="00BA2E3A" w:rsidP="00BA2E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CD69</w:t>
            </w:r>
          </w:p>
        </w:tc>
        <w:tc>
          <w:tcPr>
            <w:tcW w:w="12038" w:type="dxa"/>
            <w:vAlign w:val="center"/>
          </w:tcPr>
          <w:p w14:paraId="7AA70783" w14:textId="26BFAA80" w:rsidR="00BA2E3A" w:rsidRPr="0079565E" w:rsidRDefault="00BA2E3A" w:rsidP="00BA2E3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Involved in lymphocyte proliferation and functions as a signal transmitting receptor in lymphocytes, natural killer (NK) cells, and platelets.</w:t>
            </w:r>
          </w:p>
        </w:tc>
      </w:tr>
      <w:tr w:rsidR="00BA2E3A" w:rsidRPr="0079565E" w14:paraId="309CE82E" w14:textId="77777777" w:rsidTr="00C84DEA">
        <w:tc>
          <w:tcPr>
            <w:tcW w:w="567" w:type="dxa"/>
            <w:vMerge/>
            <w:vAlign w:val="center"/>
          </w:tcPr>
          <w:p w14:paraId="5BA50BCC" w14:textId="7545C16F" w:rsidR="00BA2E3A" w:rsidRPr="0079565E" w:rsidRDefault="00BA2E3A" w:rsidP="00BA2E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50292679" w14:textId="31304AF3" w:rsidR="00BA2E3A" w:rsidRPr="0079565E" w:rsidRDefault="00BA2E3A" w:rsidP="00BA2E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CD80</w:t>
            </w:r>
          </w:p>
        </w:tc>
        <w:tc>
          <w:tcPr>
            <w:tcW w:w="12038" w:type="dxa"/>
            <w:vAlign w:val="center"/>
          </w:tcPr>
          <w:p w14:paraId="7FE28889" w14:textId="60E8418F" w:rsidR="00BA2E3A" w:rsidRPr="0079565E" w:rsidRDefault="00BA2E3A" w:rsidP="00BA2E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Involved in the costimulatory signal essential for T- lymphocyte activation.</w:t>
            </w:r>
          </w:p>
        </w:tc>
      </w:tr>
      <w:tr w:rsidR="00BA2E3A" w:rsidRPr="0079565E" w14:paraId="3CBF442B" w14:textId="77777777" w:rsidTr="00C84DEA">
        <w:tc>
          <w:tcPr>
            <w:tcW w:w="567" w:type="dxa"/>
            <w:vMerge/>
            <w:vAlign w:val="center"/>
          </w:tcPr>
          <w:p w14:paraId="7BE897AB" w14:textId="101AAAB3" w:rsidR="00BA2E3A" w:rsidRPr="0079565E" w:rsidRDefault="00BA2E3A" w:rsidP="00BA2E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7966A79E" w14:textId="24B809F2" w:rsidR="00BA2E3A" w:rsidRPr="0079565E" w:rsidRDefault="00BA2E3A" w:rsidP="00BA2E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CD86</w:t>
            </w:r>
          </w:p>
        </w:tc>
        <w:tc>
          <w:tcPr>
            <w:tcW w:w="12038" w:type="dxa"/>
            <w:vAlign w:val="center"/>
          </w:tcPr>
          <w:p w14:paraId="10378392" w14:textId="4E88D400" w:rsidR="00BA2E3A" w:rsidRPr="0079565E" w:rsidRDefault="00BA2E3A" w:rsidP="00BA2E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Involved in the costimulatory signal essential for T-lymphocyte proliferation and interleukin-2 production, by binding CD28 or CTLA-4. </w:t>
            </w:r>
          </w:p>
        </w:tc>
      </w:tr>
      <w:tr w:rsidR="00BA2E3A" w:rsidRPr="0079565E" w14:paraId="555EE4D8" w14:textId="77777777" w:rsidTr="00C84DEA">
        <w:tc>
          <w:tcPr>
            <w:tcW w:w="567" w:type="dxa"/>
            <w:vMerge/>
            <w:vAlign w:val="center"/>
          </w:tcPr>
          <w:p w14:paraId="0DB54E24" w14:textId="6A1353BD" w:rsidR="00BA2E3A" w:rsidRPr="0079565E" w:rsidRDefault="00BA2E3A" w:rsidP="00BA2E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6F08418A" w14:textId="43624F32" w:rsidR="00BA2E3A" w:rsidRPr="0079565E" w:rsidRDefault="00BA2E3A" w:rsidP="00BA2E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CXCR5</w:t>
            </w:r>
          </w:p>
        </w:tc>
        <w:tc>
          <w:tcPr>
            <w:tcW w:w="12038" w:type="dxa"/>
            <w:vAlign w:val="center"/>
          </w:tcPr>
          <w:p w14:paraId="21730A4D" w14:textId="1AD7272D" w:rsidR="00BA2E3A" w:rsidRPr="0079565E" w:rsidRDefault="00BA2E3A" w:rsidP="00BA2E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Cytokine receptor that binds to B-lymphocyte chemoattractant (BLC). </w:t>
            </w:r>
          </w:p>
        </w:tc>
      </w:tr>
      <w:tr w:rsidR="00BA2E3A" w:rsidRPr="0079565E" w14:paraId="70395598" w14:textId="77777777" w:rsidTr="00C84DEA">
        <w:tc>
          <w:tcPr>
            <w:tcW w:w="567" w:type="dxa"/>
            <w:vMerge/>
            <w:vAlign w:val="center"/>
          </w:tcPr>
          <w:p w14:paraId="1579C342" w14:textId="02807B24" w:rsidR="00BA2E3A" w:rsidRPr="0079565E" w:rsidRDefault="00BA2E3A" w:rsidP="00BA2E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61E4AD4B" w14:textId="2D85198A" w:rsidR="00BA2E3A" w:rsidRPr="0079565E" w:rsidRDefault="00BA2E3A" w:rsidP="00BA2E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EOMES</w:t>
            </w:r>
          </w:p>
        </w:tc>
        <w:tc>
          <w:tcPr>
            <w:tcW w:w="12038" w:type="dxa"/>
            <w:vAlign w:val="center"/>
          </w:tcPr>
          <w:p w14:paraId="023617BD" w14:textId="316AADFE" w:rsidR="00BA2E3A" w:rsidRPr="0079565E" w:rsidRDefault="00BA2E3A" w:rsidP="00BA2E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Involved in the differentiation of CD8+ T-cells during immune response regulating the expression of lytic effector genes.</w:t>
            </w:r>
          </w:p>
        </w:tc>
      </w:tr>
      <w:tr w:rsidR="00BA2E3A" w:rsidRPr="0079565E" w14:paraId="0A907A89" w14:textId="77777777" w:rsidTr="00C84DEA">
        <w:tc>
          <w:tcPr>
            <w:tcW w:w="567" w:type="dxa"/>
            <w:vMerge/>
            <w:vAlign w:val="center"/>
          </w:tcPr>
          <w:p w14:paraId="150E2482" w14:textId="1600C2C3" w:rsidR="00BA2E3A" w:rsidRPr="0079565E" w:rsidRDefault="00BA2E3A" w:rsidP="00BA2E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215A0C46" w14:textId="66319DF2" w:rsidR="00BA2E3A" w:rsidRPr="0079565E" w:rsidRDefault="00BA2E3A" w:rsidP="00BA2E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EVI5</w:t>
            </w:r>
          </w:p>
        </w:tc>
        <w:tc>
          <w:tcPr>
            <w:tcW w:w="12038" w:type="dxa"/>
            <w:vAlign w:val="center"/>
          </w:tcPr>
          <w:p w14:paraId="38E6D545" w14:textId="1898DDB8" w:rsidR="00BA2E3A" w:rsidRPr="0079565E" w:rsidRDefault="00BA2E3A" w:rsidP="00BA2E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Functions as a regulator of cell cycle progression by stabilizing the FBXO5 protein and promoting cyclin-A accumulation during interphase. May play a role in cytokinesis.</w:t>
            </w:r>
          </w:p>
        </w:tc>
      </w:tr>
      <w:tr w:rsidR="00BA2E3A" w:rsidRPr="0079565E" w14:paraId="295DD3FD" w14:textId="77777777" w:rsidTr="00C84DEA">
        <w:tc>
          <w:tcPr>
            <w:tcW w:w="567" w:type="dxa"/>
            <w:vMerge/>
            <w:vAlign w:val="center"/>
          </w:tcPr>
          <w:p w14:paraId="7C05A851" w14:textId="363C6C8A" w:rsidR="00BA2E3A" w:rsidRPr="0079565E" w:rsidRDefault="00BA2E3A" w:rsidP="00BA2E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5EC8CE70" w14:textId="18852C73" w:rsidR="00BA2E3A" w:rsidRPr="0079565E" w:rsidRDefault="00BA2E3A" w:rsidP="00BA2E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HLA-C</w:t>
            </w:r>
          </w:p>
        </w:tc>
        <w:tc>
          <w:tcPr>
            <w:tcW w:w="12038" w:type="dxa"/>
            <w:vAlign w:val="center"/>
          </w:tcPr>
          <w:p w14:paraId="1A4A2443" w14:textId="2CDE002D" w:rsidR="00BA2E3A" w:rsidRPr="0079565E" w:rsidRDefault="00BA2E3A" w:rsidP="00BA2E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Antigen-presenting MHCI molecule with an important role in reproduction and antiviral immunity. </w:t>
            </w:r>
          </w:p>
        </w:tc>
      </w:tr>
      <w:tr w:rsidR="00BA2E3A" w:rsidRPr="0079565E" w14:paraId="6F651A22" w14:textId="77777777" w:rsidTr="00C84DEA">
        <w:tc>
          <w:tcPr>
            <w:tcW w:w="567" w:type="dxa"/>
            <w:vMerge/>
            <w:vAlign w:val="center"/>
          </w:tcPr>
          <w:p w14:paraId="6CDD6C31" w14:textId="471CAF5E" w:rsidR="00BA2E3A" w:rsidRPr="0079565E" w:rsidRDefault="00BA2E3A" w:rsidP="00BA2E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324E95CD" w14:textId="480701F5" w:rsidR="00BA2E3A" w:rsidRPr="0079565E" w:rsidRDefault="00BA2E3A" w:rsidP="00BA2E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HLA-DPB1</w:t>
            </w:r>
          </w:p>
        </w:tc>
        <w:tc>
          <w:tcPr>
            <w:tcW w:w="12038" w:type="dxa"/>
            <w:vAlign w:val="center"/>
          </w:tcPr>
          <w:p w14:paraId="6FF043C7" w14:textId="750E34C9" w:rsidR="00BA2E3A" w:rsidRPr="0079565E" w:rsidRDefault="00BA2E3A" w:rsidP="00BA2E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Binds peptides derived from antigens that access the endocytic route of antigen presenting cells and presents them on the cell surface for recognition by the CD4 T-cells. </w:t>
            </w:r>
          </w:p>
        </w:tc>
      </w:tr>
      <w:tr w:rsidR="00BA2E3A" w:rsidRPr="0079565E" w14:paraId="0938A30A" w14:textId="77777777" w:rsidTr="00C84DEA">
        <w:tc>
          <w:tcPr>
            <w:tcW w:w="567" w:type="dxa"/>
            <w:vMerge/>
            <w:vAlign w:val="center"/>
          </w:tcPr>
          <w:p w14:paraId="34BA4D78" w14:textId="32807CB2" w:rsidR="00BA2E3A" w:rsidRPr="0079565E" w:rsidRDefault="00BA2E3A" w:rsidP="00BA2E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1E48D8D2" w14:textId="4FE2E719" w:rsidR="00BA2E3A" w:rsidRPr="0079565E" w:rsidRDefault="00BA2E3A" w:rsidP="00BA2E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HLA-DQB1</w:t>
            </w:r>
          </w:p>
        </w:tc>
        <w:tc>
          <w:tcPr>
            <w:tcW w:w="12038" w:type="dxa"/>
            <w:vAlign w:val="center"/>
          </w:tcPr>
          <w:p w14:paraId="52790EC6" w14:textId="104EFA2F" w:rsidR="00BA2E3A" w:rsidRPr="0079565E" w:rsidRDefault="00BA2E3A" w:rsidP="00BA2E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Binds peptides derived from antigens that access the endocytic route of antigen presenting cells and presents them on the cell surface for recognition by the CD4 T-cells.</w:t>
            </w:r>
          </w:p>
        </w:tc>
      </w:tr>
      <w:tr w:rsidR="00BA2E3A" w:rsidRPr="0079565E" w14:paraId="1D201D78" w14:textId="77777777" w:rsidTr="00C84DEA">
        <w:tc>
          <w:tcPr>
            <w:tcW w:w="567" w:type="dxa"/>
            <w:vMerge/>
            <w:vAlign w:val="center"/>
          </w:tcPr>
          <w:p w14:paraId="053E6995" w14:textId="063C8073" w:rsidR="00BA2E3A" w:rsidRPr="0079565E" w:rsidRDefault="00BA2E3A" w:rsidP="00BA2E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37F06AF2" w14:textId="4EC894C8" w:rsidR="00BA2E3A" w:rsidRPr="0079565E" w:rsidRDefault="00BA2E3A" w:rsidP="00BA2E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HLA-DRB1</w:t>
            </w:r>
          </w:p>
        </w:tc>
        <w:tc>
          <w:tcPr>
            <w:tcW w:w="12038" w:type="dxa"/>
            <w:vAlign w:val="center"/>
          </w:tcPr>
          <w:p w14:paraId="4CCE304F" w14:textId="6A9250F0" w:rsidR="00BA2E3A" w:rsidRPr="0079565E" w:rsidRDefault="00BA2E3A" w:rsidP="00BA2E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A beta chain of antigen-presenting major histocompatibility complex class II (MHCII) molecule.</w:t>
            </w:r>
          </w:p>
        </w:tc>
      </w:tr>
      <w:tr w:rsidR="00BA2E3A" w:rsidRPr="0079565E" w14:paraId="47C58F64" w14:textId="77777777" w:rsidTr="00C84DEA">
        <w:tc>
          <w:tcPr>
            <w:tcW w:w="567" w:type="dxa"/>
            <w:vMerge/>
            <w:vAlign w:val="center"/>
          </w:tcPr>
          <w:p w14:paraId="7F9C3E69" w14:textId="5A186FB4" w:rsidR="00BA2E3A" w:rsidRPr="0079565E" w:rsidRDefault="00BA2E3A" w:rsidP="00BA2E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3BC305B5" w14:textId="00008950" w:rsidR="00BA2E3A" w:rsidRPr="0079565E" w:rsidRDefault="00BA2E3A" w:rsidP="00BA2E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HLA-DRB5</w:t>
            </w:r>
          </w:p>
        </w:tc>
        <w:tc>
          <w:tcPr>
            <w:tcW w:w="12038" w:type="dxa"/>
            <w:vAlign w:val="center"/>
          </w:tcPr>
          <w:p w14:paraId="7B6AB598" w14:textId="00AEF310" w:rsidR="00BA2E3A" w:rsidRPr="0079565E" w:rsidRDefault="00BA2E3A" w:rsidP="00BA2E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Binds peptides derived from antigens that access the endocytic route of antigen presenting cells and presents them on the cell surface for recognition by the CD4 T-cells.</w:t>
            </w:r>
          </w:p>
        </w:tc>
      </w:tr>
      <w:tr w:rsidR="00BA2E3A" w:rsidRPr="0079565E" w14:paraId="183D065D" w14:textId="77777777" w:rsidTr="00C84DEA">
        <w:tc>
          <w:tcPr>
            <w:tcW w:w="567" w:type="dxa"/>
            <w:vMerge/>
            <w:vAlign w:val="center"/>
          </w:tcPr>
          <w:p w14:paraId="62CABC06" w14:textId="76822182" w:rsidR="00BA2E3A" w:rsidRPr="0079565E" w:rsidRDefault="00BA2E3A" w:rsidP="00BA2E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79CCDD80" w14:textId="2FA06E92" w:rsidR="00BA2E3A" w:rsidRPr="0079565E" w:rsidRDefault="00BA2E3A" w:rsidP="00BA2E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IFI30</w:t>
            </w:r>
          </w:p>
        </w:tc>
        <w:tc>
          <w:tcPr>
            <w:tcW w:w="12038" w:type="dxa"/>
            <w:vAlign w:val="center"/>
          </w:tcPr>
          <w:p w14:paraId="53B66B3E" w14:textId="22B136CE" w:rsidR="00BA2E3A" w:rsidRPr="0079565E" w:rsidRDefault="00BA2E3A" w:rsidP="00BA2E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 xml:space="preserve">Lysosomal thiol reductase that can reduce protein disulfide </w:t>
            </w:r>
            <w:proofErr w:type="spellStart"/>
            <w:proofErr w:type="gramStart"/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bonds.Plays</w:t>
            </w:r>
            <w:proofErr w:type="spellEnd"/>
            <w:proofErr w:type="gramEnd"/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 xml:space="preserve"> an important role in antigen processing.</w:t>
            </w:r>
          </w:p>
        </w:tc>
      </w:tr>
      <w:tr w:rsidR="00BA2E3A" w:rsidRPr="0079565E" w14:paraId="24A5AC9A" w14:textId="77777777" w:rsidTr="00C84DEA">
        <w:tc>
          <w:tcPr>
            <w:tcW w:w="567" w:type="dxa"/>
            <w:vMerge/>
            <w:vAlign w:val="center"/>
          </w:tcPr>
          <w:p w14:paraId="411F8E34" w14:textId="794C5F40" w:rsidR="00BA2E3A" w:rsidRPr="0079565E" w:rsidRDefault="00BA2E3A" w:rsidP="00BA2E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779B6584" w14:textId="38BEACD6" w:rsidR="00BA2E3A" w:rsidRPr="0079565E" w:rsidRDefault="00BA2E3A" w:rsidP="00BA2E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IL12A</w:t>
            </w:r>
          </w:p>
        </w:tc>
        <w:tc>
          <w:tcPr>
            <w:tcW w:w="12038" w:type="dxa"/>
            <w:vAlign w:val="center"/>
          </w:tcPr>
          <w:p w14:paraId="40CA1C1F" w14:textId="61F39B0F" w:rsidR="00BA2E3A" w:rsidRPr="0079565E" w:rsidRDefault="00BA2E3A" w:rsidP="00BA2E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Cytokine that can act as a growth factor for activated T and NK cells, enhance the lytic activity of NK/lymphokine-activated killer cells, and stimulate the production of IFN-gamma by resting PBMC</w:t>
            </w:r>
          </w:p>
        </w:tc>
      </w:tr>
      <w:tr w:rsidR="00BA2E3A" w:rsidRPr="0079565E" w14:paraId="539D9D0C" w14:textId="77777777" w:rsidTr="00C84DEA">
        <w:tc>
          <w:tcPr>
            <w:tcW w:w="567" w:type="dxa"/>
            <w:vMerge/>
            <w:vAlign w:val="center"/>
          </w:tcPr>
          <w:p w14:paraId="0F50BCCA" w14:textId="01EF112A" w:rsidR="00BA2E3A" w:rsidRPr="0079565E" w:rsidRDefault="00BA2E3A" w:rsidP="00BA2E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33205C1A" w14:textId="05F94E2F" w:rsidR="00BA2E3A" w:rsidRPr="0079565E" w:rsidRDefault="00BA2E3A" w:rsidP="00BA2E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IL20RA</w:t>
            </w:r>
          </w:p>
        </w:tc>
        <w:tc>
          <w:tcPr>
            <w:tcW w:w="12038" w:type="dxa"/>
            <w:vAlign w:val="center"/>
          </w:tcPr>
          <w:p w14:paraId="057E26A8" w14:textId="182B0073" w:rsidR="00BA2E3A" w:rsidRPr="0079565E" w:rsidRDefault="00BA2E3A" w:rsidP="00BA2E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The IL20RA/IL20RB dimer is a receptor for IL19, IL20 and IL24. The IL20RA/IL10RB dimer is a receptor for IL26</w:t>
            </w:r>
          </w:p>
        </w:tc>
      </w:tr>
      <w:tr w:rsidR="00BA2E3A" w:rsidRPr="0079565E" w14:paraId="2FA9CEF4" w14:textId="77777777" w:rsidTr="00C84DEA">
        <w:tc>
          <w:tcPr>
            <w:tcW w:w="567" w:type="dxa"/>
            <w:vMerge/>
            <w:tcBorders>
              <w:bottom w:val="single" w:sz="8" w:space="0" w:color="auto"/>
            </w:tcBorders>
            <w:vAlign w:val="center"/>
          </w:tcPr>
          <w:p w14:paraId="3F14D9AE" w14:textId="4B7235EC" w:rsidR="00BA2E3A" w:rsidRPr="0079565E" w:rsidRDefault="00BA2E3A" w:rsidP="00BA2E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tcBorders>
              <w:bottom w:val="single" w:sz="8" w:space="0" w:color="auto"/>
            </w:tcBorders>
            <w:vAlign w:val="center"/>
          </w:tcPr>
          <w:p w14:paraId="45602A6B" w14:textId="48391CA4" w:rsidR="00BA2E3A" w:rsidRPr="0079565E" w:rsidRDefault="00BA2E3A" w:rsidP="00BA2E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12038" w:type="dxa"/>
            <w:tcBorders>
              <w:bottom w:val="single" w:sz="8" w:space="0" w:color="auto"/>
            </w:tcBorders>
            <w:vAlign w:val="center"/>
          </w:tcPr>
          <w:p w14:paraId="4BC71628" w14:textId="1F5BA07A" w:rsidR="00BA2E3A" w:rsidRPr="0079565E" w:rsidRDefault="00BA2E3A" w:rsidP="00BA2E3A">
            <w:pPr>
              <w:pStyle w:val="a4"/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79565E"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  <w:lang w:eastAsia="zh-CN"/>
              </w:rPr>
              <w:t>The receptor is involved in the regulation of immune tolerance by controlling regulatory T cells (TREGs) activity. TREGs suppress the activation and expansion of autoreactive T-cells.</w:t>
            </w:r>
          </w:p>
        </w:tc>
      </w:tr>
    </w:tbl>
    <w:p w14:paraId="22E92792" w14:textId="0BC3822D" w:rsidR="00481956" w:rsidRPr="0079565E" w:rsidRDefault="00723EE8" w:rsidP="00481956">
      <w:pPr>
        <w:widowControl/>
        <w:jc w:val="left"/>
        <w:rPr>
          <w:rFonts w:ascii="Arial" w:hAnsi="Arial" w:cs="Arial"/>
          <w:b/>
          <w:position w:val="5"/>
          <w:sz w:val="20"/>
          <w:szCs w:val="20"/>
        </w:rPr>
      </w:pPr>
      <w:r w:rsidRPr="0079565E">
        <w:rPr>
          <w:rFonts w:ascii="Arial" w:hAnsi="Arial" w:cs="Arial"/>
          <w:sz w:val="20"/>
          <w:szCs w:val="20"/>
        </w:rPr>
        <w:br w:type="page"/>
      </w:r>
      <w:r w:rsidR="007E5881" w:rsidRPr="0079565E">
        <w:rPr>
          <w:rFonts w:ascii="Arial" w:hAnsi="Arial" w:cs="Arial"/>
          <w:b/>
          <w:position w:val="5"/>
          <w:sz w:val="20"/>
          <w:szCs w:val="20"/>
        </w:rPr>
        <w:lastRenderedPageBreak/>
        <w:t>Supplementary table 2</w:t>
      </w:r>
      <w:r w:rsidR="00481956" w:rsidRPr="0079565E">
        <w:rPr>
          <w:rFonts w:ascii="Arial" w:hAnsi="Arial" w:cs="Arial"/>
          <w:b/>
          <w:position w:val="5"/>
          <w:sz w:val="20"/>
          <w:szCs w:val="20"/>
        </w:rPr>
        <w:t xml:space="preserve"> (continued)</w:t>
      </w:r>
    </w:p>
    <w:tbl>
      <w:tblPr>
        <w:tblStyle w:val="a3"/>
        <w:tblW w:w="138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1417"/>
        <w:gridCol w:w="12049"/>
      </w:tblGrid>
      <w:tr w:rsidR="00D43737" w:rsidRPr="0079565E" w14:paraId="7A7C6863" w14:textId="77777777" w:rsidTr="00C84DEA">
        <w:trPr>
          <w:jc w:val="center"/>
        </w:trPr>
        <w:tc>
          <w:tcPr>
            <w:tcW w:w="426" w:type="dxa"/>
            <w:vMerge w:val="restart"/>
            <w:tcBorders>
              <w:top w:val="single" w:sz="8" w:space="0" w:color="auto"/>
            </w:tcBorders>
            <w:textDirection w:val="btLr"/>
            <w:vAlign w:val="center"/>
          </w:tcPr>
          <w:p w14:paraId="5B78A10E" w14:textId="300E8557" w:rsidR="00D43737" w:rsidRPr="0079565E" w:rsidRDefault="00D43737" w:rsidP="007413AC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sz w:val="20"/>
                <w:szCs w:val="20"/>
              </w:rPr>
              <w:t>Directly associated with the immune response and inflammation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727DD840" w14:textId="25FE5031" w:rsidR="00D43737" w:rsidRPr="0079565E" w:rsidRDefault="00D43737" w:rsidP="00D4373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IL7R</w:t>
            </w:r>
          </w:p>
        </w:tc>
        <w:tc>
          <w:tcPr>
            <w:tcW w:w="12049" w:type="dxa"/>
            <w:tcBorders>
              <w:top w:val="single" w:sz="8" w:space="0" w:color="auto"/>
            </w:tcBorders>
            <w:vAlign w:val="center"/>
          </w:tcPr>
          <w:p w14:paraId="156262FE" w14:textId="6EE23DF8" w:rsidR="00D43737" w:rsidRPr="0079565E" w:rsidRDefault="00D43737" w:rsidP="00D4373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 xml:space="preserve">Receptor for interleukin-7. Also acts as a receptor for thymic stromal lymphopoietin (TSLP); Belongs to the type I cytokine receptor family. </w:t>
            </w:r>
          </w:p>
        </w:tc>
      </w:tr>
      <w:tr w:rsidR="00D43737" w:rsidRPr="0079565E" w14:paraId="3890DC8C" w14:textId="77777777" w:rsidTr="00C84DEA">
        <w:trPr>
          <w:jc w:val="center"/>
        </w:trPr>
        <w:tc>
          <w:tcPr>
            <w:tcW w:w="426" w:type="dxa"/>
            <w:vMerge/>
            <w:vAlign w:val="center"/>
          </w:tcPr>
          <w:p w14:paraId="2C7D818E" w14:textId="64121C49" w:rsidR="00D43737" w:rsidRPr="0079565E" w:rsidRDefault="00D43737" w:rsidP="00D4373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1BD8E10" w14:textId="28573F8B" w:rsidR="00D43737" w:rsidRPr="0079565E" w:rsidRDefault="00D43737" w:rsidP="00D4373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LTBR</w:t>
            </w:r>
          </w:p>
        </w:tc>
        <w:tc>
          <w:tcPr>
            <w:tcW w:w="12049" w:type="dxa"/>
            <w:vAlign w:val="center"/>
          </w:tcPr>
          <w:p w14:paraId="6ECC8ED8" w14:textId="64F301EF" w:rsidR="00D43737" w:rsidRPr="0079565E" w:rsidRDefault="00D43737" w:rsidP="00D4373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Receptor for the heterotrimeric lymphotoxin containing LTA and LTB, and for TNFS14/LIGHT.</w:t>
            </w:r>
          </w:p>
        </w:tc>
      </w:tr>
      <w:tr w:rsidR="00D43737" w:rsidRPr="0079565E" w14:paraId="1E28579B" w14:textId="77777777" w:rsidTr="00C84DEA">
        <w:trPr>
          <w:jc w:val="center"/>
        </w:trPr>
        <w:tc>
          <w:tcPr>
            <w:tcW w:w="426" w:type="dxa"/>
            <w:vMerge/>
            <w:vAlign w:val="center"/>
          </w:tcPr>
          <w:p w14:paraId="03DF292B" w14:textId="25D3FE87" w:rsidR="00D43737" w:rsidRPr="0079565E" w:rsidRDefault="00D43737" w:rsidP="00D4373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869A5E0" w14:textId="362D85DF" w:rsidR="00D43737" w:rsidRPr="0079565E" w:rsidRDefault="00D43737" w:rsidP="00D4373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MICA</w:t>
            </w:r>
          </w:p>
        </w:tc>
        <w:tc>
          <w:tcPr>
            <w:tcW w:w="12049" w:type="dxa"/>
            <w:vAlign w:val="center"/>
          </w:tcPr>
          <w:p w14:paraId="599AAE94" w14:textId="78704BE0" w:rsidR="00D43737" w:rsidRPr="0079565E" w:rsidRDefault="00D43737" w:rsidP="00D4373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Acts as a stress-induced self-antigen that is recognized by gamma delta T-cells. Ligand for the KLRK1/NKG2D receptor. Binding to KLRK1 leads to cell lysis. Belongs to the MHC class I family. MIC subfamily.</w:t>
            </w:r>
          </w:p>
        </w:tc>
      </w:tr>
      <w:tr w:rsidR="00D43737" w:rsidRPr="0079565E" w14:paraId="32D18209" w14:textId="77777777" w:rsidTr="00C84DEA">
        <w:trPr>
          <w:jc w:val="center"/>
        </w:trPr>
        <w:tc>
          <w:tcPr>
            <w:tcW w:w="426" w:type="dxa"/>
            <w:vMerge/>
            <w:vAlign w:val="center"/>
          </w:tcPr>
          <w:p w14:paraId="609B3BFD" w14:textId="50D84AFF" w:rsidR="00D43737" w:rsidRPr="0079565E" w:rsidRDefault="00D43737" w:rsidP="00D4373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CB5A81C" w14:textId="0B7595B4" w:rsidR="00D43737" w:rsidRPr="0079565E" w:rsidRDefault="00D43737" w:rsidP="00D4373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MYC</w:t>
            </w:r>
          </w:p>
        </w:tc>
        <w:tc>
          <w:tcPr>
            <w:tcW w:w="12049" w:type="dxa"/>
            <w:vAlign w:val="center"/>
          </w:tcPr>
          <w:p w14:paraId="74DBE448" w14:textId="4D0377B5" w:rsidR="00D43737" w:rsidRPr="0079565E" w:rsidRDefault="00D43737" w:rsidP="00D4373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Transcription factor that binds DNA in a non-specific manner, yet also specifically recognizes the core sequence 5'-CAC[GA]TG-3'.</w:t>
            </w:r>
          </w:p>
        </w:tc>
      </w:tr>
      <w:tr w:rsidR="00D43737" w:rsidRPr="0079565E" w14:paraId="77E12D0F" w14:textId="77777777" w:rsidTr="00C84DEA">
        <w:trPr>
          <w:jc w:val="center"/>
        </w:trPr>
        <w:tc>
          <w:tcPr>
            <w:tcW w:w="426" w:type="dxa"/>
            <w:vMerge/>
            <w:vAlign w:val="center"/>
          </w:tcPr>
          <w:p w14:paraId="4AB98734" w14:textId="14C1FD32" w:rsidR="00D43737" w:rsidRPr="0079565E" w:rsidRDefault="00D43737" w:rsidP="00D4373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A76720E" w14:textId="38FCDE20" w:rsidR="00D43737" w:rsidRPr="0079565E" w:rsidRDefault="00D43737" w:rsidP="00D4373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NCR3</w:t>
            </w:r>
          </w:p>
        </w:tc>
        <w:tc>
          <w:tcPr>
            <w:tcW w:w="12049" w:type="dxa"/>
            <w:vAlign w:val="center"/>
          </w:tcPr>
          <w:p w14:paraId="477BEA88" w14:textId="3A5D186C" w:rsidR="00D43737" w:rsidRPr="0079565E" w:rsidRDefault="00D43737" w:rsidP="00D43737">
            <w:pPr>
              <w:pStyle w:val="a4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Cell membrane receptor of natural killer/NK cells that is activated by binding of extracellular ligands including BAG6 and NCR3LG1.</w:t>
            </w:r>
          </w:p>
        </w:tc>
      </w:tr>
      <w:tr w:rsidR="00D43737" w:rsidRPr="0079565E" w14:paraId="51FE18F1" w14:textId="77777777" w:rsidTr="00C84DEA">
        <w:trPr>
          <w:jc w:val="center"/>
        </w:trPr>
        <w:tc>
          <w:tcPr>
            <w:tcW w:w="426" w:type="dxa"/>
            <w:vMerge/>
            <w:vAlign w:val="center"/>
          </w:tcPr>
          <w:p w14:paraId="7495E88B" w14:textId="711B117F" w:rsidR="00D43737" w:rsidRPr="0079565E" w:rsidRDefault="00D43737" w:rsidP="00D4373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48A877F" w14:textId="57E25341" w:rsidR="00D43737" w:rsidRPr="0079565E" w:rsidRDefault="00D43737" w:rsidP="00D4373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REL</w:t>
            </w:r>
          </w:p>
        </w:tc>
        <w:tc>
          <w:tcPr>
            <w:tcW w:w="12049" w:type="dxa"/>
            <w:vAlign w:val="center"/>
          </w:tcPr>
          <w:p w14:paraId="1312C436" w14:textId="7B47384C" w:rsidR="00D43737" w:rsidRPr="0079565E" w:rsidRDefault="00D43737" w:rsidP="00D4373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Proto-oncogene that may play a role in differentiation and lymphopoiesis.</w:t>
            </w:r>
          </w:p>
        </w:tc>
      </w:tr>
      <w:tr w:rsidR="00D43737" w:rsidRPr="0079565E" w14:paraId="58F6E8F2" w14:textId="77777777" w:rsidTr="00C84DEA">
        <w:trPr>
          <w:jc w:val="center"/>
        </w:trPr>
        <w:tc>
          <w:tcPr>
            <w:tcW w:w="426" w:type="dxa"/>
            <w:vMerge/>
            <w:vAlign w:val="center"/>
          </w:tcPr>
          <w:p w14:paraId="1E6C6F11" w14:textId="367B2707" w:rsidR="00D43737" w:rsidRPr="0079565E" w:rsidRDefault="00D43737" w:rsidP="00D4373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C0FC0C7" w14:textId="20A0D874" w:rsidR="00D43737" w:rsidRPr="0079565E" w:rsidRDefault="00D43737" w:rsidP="00D4373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RGS1</w:t>
            </w:r>
          </w:p>
        </w:tc>
        <w:tc>
          <w:tcPr>
            <w:tcW w:w="12049" w:type="dxa"/>
            <w:vAlign w:val="center"/>
          </w:tcPr>
          <w:p w14:paraId="60167798" w14:textId="669BFE7C" w:rsidR="00D43737" w:rsidRPr="0079565E" w:rsidRDefault="00D43737" w:rsidP="00D43737">
            <w:pPr>
              <w:pStyle w:val="a4"/>
              <w:spacing w:before="2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Regulates G protein-coupled receptor signaling cascades, including signaling downstream of the N-formylpeptide chemoattractant receptors and leukotriene receptors. Inhibits B cell chemotaxis toward CXCL12.</w:t>
            </w:r>
          </w:p>
        </w:tc>
      </w:tr>
      <w:tr w:rsidR="00D43737" w:rsidRPr="0079565E" w14:paraId="0967B244" w14:textId="77777777" w:rsidTr="00C84DEA">
        <w:trPr>
          <w:jc w:val="center"/>
        </w:trPr>
        <w:tc>
          <w:tcPr>
            <w:tcW w:w="426" w:type="dxa"/>
            <w:vMerge/>
            <w:vAlign w:val="center"/>
          </w:tcPr>
          <w:p w14:paraId="1E032E2F" w14:textId="2D9514FB" w:rsidR="00D43737" w:rsidRPr="0079565E" w:rsidRDefault="00D43737" w:rsidP="00D4373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35366E1" w14:textId="559CACEF" w:rsidR="00D43737" w:rsidRPr="0079565E" w:rsidRDefault="00D43737" w:rsidP="00D4373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SKAP2</w:t>
            </w:r>
          </w:p>
        </w:tc>
        <w:tc>
          <w:tcPr>
            <w:tcW w:w="12049" w:type="dxa"/>
            <w:vAlign w:val="center"/>
          </w:tcPr>
          <w:p w14:paraId="79D8B369" w14:textId="6278CBF6" w:rsidR="00D43737" w:rsidRPr="0079565E" w:rsidRDefault="00D43737" w:rsidP="00D43737">
            <w:pPr>
              <w:pStyle w:val="a4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May be involved in B-cell and macrophage adhesion processes.</w:t>
            </w:r>
          </w:p>
        </w:tc>
      </w:tr>
      <w:tr w:rsidR="00D43737" w:rsidRPr="0079565E" w14:paraId="30EC6B1A" w14:textId="77777777" w:rsidTr="00C84DEA">
        <w:trPr>
          <w:jc w:val="center"/>
        </w:trPr>
        <w:tc>
          <w:tcPr>
            <w:tcW w:w="426" w:type="dxa"/>
            <w:vMerge/>
            <w:vAlign w:val="center"/>
          </w:tcPr>
          <w:p w14:paraId="3AB6FEB5" w14:textId="4B52A811" w:rsidR="00D43737" w:rsidRPr="0079565E" w:rsidRDefault="00D43737" w:rsidP="00D4373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A2E9C90" w14:textId="76A34202" w:rsidR="00D43737" w:rsidRPr="0079565E" w:rsidRDefault="00D43737" w:rsidP="00D4373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SP140</w:t>
            </w:r>
          </w:p>
        </w:tc>
        <w:tc>
          <w:tcPr>
            <w:tcW w:w="12049" w:type="dxa"/>
            <w:vAlign w:val="center"/>
          </w:tcPr>
          <w:p w14:paraId="1950196F" w14:textId="5434FC32" w:rsidR="00D43737" w:rsidRPr="0079565E" w:rsidRDefault="00D43737" w:rsidP="00D4373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Component of the nuclear body, also known as nuclear domain 10, PML oncogenic domain, and KR body. May be involved in the pathogenesis of acute promyelocytic leukemia and viral infection.</w:t>
            </w:r>
          </w:p>
        </w:tc>
      </w:tr>
      <w:tr w:rsidR="00D43737" w:rsidRPr="0079565E" w14:paraId="7ADED64E" w14:textId="77777777" w:rsidTr="00C84DEA">
        <w:trPr>
          <w:jc w:val="center"/>
        </w:trPr>
        <w:tc>
          <w:tcPr>
            <w:tcW w:w="426" w:type="dxa"/>
            <w:vMerge/>
            <w:vAlign w:val="center"/>
          </w:tcPr>
          <w:p w14:paraId="57B5D5C2" w14:textId="3D066792" w:rsidR="00D43737" w:rsidRPr="0079565E" w:rsidRDefault="00D43737" w:rsidP="00D4373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8D58BA0" w14:textId="70284A39" w:rsidR="00D43737" w:rsidRPr="0079565E" w:rsidRDefault="00D43737" w:rsidP="00D4373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12049" w:type="dxa"/>
            <w:vAlign w:val="center"/>
          </w:tcPr>
          <w:p w14:paraId="42F63868" w14:textId="38E9EC39" w:rsidR="00D43737" w:rsidRPr="0079565E" w:rsidRDefault="00D43737" w:rsidP="00D43737">
            <w:pPr>
              <w:pStyle w:val="a4"/>
              <w:spacing w:before="62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Signal transducer and transcription activator that mediates cellular responses to interleukins, KITLG/SCF, LEP and other growth factors.</w:t>
            </w:r>
          </w:p>
        </w:tc>
      </w:tr>
      <w:tr w:rsidR="00D43737" w:rsidRPr="0079565E" w14:paraId="3A296146" w14:textId="77777777" w:rsidTr="00C84DEA">
        <w:trPr>
          <w:jc w:val="center"/>
        </w:trPr>
        <w:tc>
          <w:tcPr>
            <w:tcW w:w="426" w:type="dxa"/>
            <w:vMerge/>
            <w:vAlign w:val="center"/>
          </w:tcPr>
          <w:p w14:paraId="7BD95180" w14:textId="39C02C3F" w:rsidR="00D43737" w:rsidRPr="0079565E" w:rsidRDefault="00D43737" w:rsidP="00D4373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1D05716" w14:textId="54B46484" w:rsidR="00D43737" w:rsidRPr="0079565E" w:rsidRDefault="00D43737" w:rsidP="00D4373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STAT4</w:t>
            </w:r>
          </w:p>
        </w:tc>
        <w:tc>
          <w:tcPr>
            <w:tcW w:w="12049" w:type="dxa"/>
            <w:vAlign w:val="center"/>
          </w:tcPr>
          <w:p w14:paraId="2D97F89D" w14:textId="097ED9D4" w:rsidR="00D43737" w:rsidRPr="0079565E" w:rsidRDefault="00D43737" w:rsidP="00D43737">
            <w:pPr>
              <w:pStyle w:val="a4"/>
              <w:spacing w:before="1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Carries out a dual function: signal transduction and activation of transcription. Involved in IL12 signaling.</w:t>
            </w:r>
          </w:p>
        </w:tc>
      </w:tr>
      <w:tr w:rsidR="00D43737" w:rsidRPr="0079565E" w14:paraId="1CF3E8CD" w14:textId="77777777" w:rsidTr="00C84DEA">
        <w:trPr>
          <w:jc w:val="center"/>
        </w:trPr>
        <w:tc>
          <w:tcPr>
            <w:tcW w:w="426" w:type="dxa"/>
            <w:vMerge/>
            <w:vAlign w:val="center"/>
          </w:tcPr>
          <w:p w14:paraId="76514F4E" w14:textId="1C6E4F6B" w:rsidR="00D43737" w:rsidRPr="0079565E" w:rsidRDefault="00D43737" w:rsidP="00D4373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08583C8" w14:textId="278106E1" w:rsidR="00D43737" w:rsidRPr="0079565E" w:rsidRDefault="00D43737" w:rsidP="00D4373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TAGAP</w:t>
            </w:r>
          </w:p>
        </w:tc>
        <w:tc>
          <w:tcPr>
            <w:tcW w:w="12049" w:type="dxa"/>
            <w:vAlign w:val="center"/>
          </w:tcPr>
          <w:p w14:paraId="2FE91C6A" w14:textId="35B11C6B" w:rsidR="00D43737" w:rsidRPr="0079565E" w:rsidRDefault="00D43737" w:rsidP="00D4373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May function as a GTPase-activating protein and may play important roles during T-cell activation.</w:t>
            </w:r>
          </w:p>
        </w:tc>
      </w:tr>
      <w:tr w:rsidR="00D43737" w:rsidRPr="0079565E" w14:paraId="01AEFCD8" w14:textId="77777777" w:rsidTr="00C84DEA">
        <w:trPr>
          <w:jc w:val="center"/>
        </w:trPr>
        <w:tc>
          <w:tcPr>
            <w:tcW w:w="426" w:type="dxa"/>
            <w:vMerge/>
            <w:vAlign w:val="center"/>
          </w:tcPr>
          <w:p w14:paraId="12B488FE" w14:textId="4EE9903D" w:rsidR="00D43737" w:rsidRPr="0079565E" w:rsidRDefault="00D43737" w:rsidP="00D4373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436AF3A" w14:textId="1BF1A0EF" w:rsidR="00D43737" w:rsidRPr="0079565E" w:rsidRDefault="00D43737" w:rsidP="00D4373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TAGAP</w:t>
            </w:r>
          </w:p>
        </w:tc>
        <w:tc>
          <w:tcPr>
            <w:tcW w:w="12049" w:type="dxa"/>
            <w:vAlign w:val="center"/>
          </w:tcPr>
          <w:p w14:paraId="1D55DA93" w14:textId="0FCCC19A" w:rsidR="00D43737" w:rsidRPr="0079565E" w:rsidRDefault="00D43737" w:rsidP="00D43737">
            <w:pPr>
              <w:pStyle w:val="a4"/>
              <w:spacing w:before="22"/>
              <w:ind w:right="831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May function as a GTPase-activating protein and may play important roles during T-cell activation.</w:t>
            </w:r>
          </w:p>
        </w:tc>
      </w:tr>
      <w:tr w:rsidR="00D43737" w:rsidRPr="0079565E" w14:paraId="7FB724CF" w14:textId="77777777" w:rsidTr="00C84DEA">
        <w:trPr>
          <w:jc w:val="center"/>
        </w:trPr>
        <w:tc>
          <w:tcPr>
            <w:tcW w:w="426" w:type="dxa"/>
            <w:vMerge/>
            <w:vAlign w:val="center"/>
          </w:tcPr>
          <w:p w14:paraId="69E4F0B2" w14:textId="714F623A" w:rsidR="00D43737" w:rsidRPr="0079565E" w:rsidRDefault="00D43737" w:rsidP="00D4373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12689DD" w14:textId="1FB7B756" w:rsidR="00D43737" w:rsidRPr="0079565E" w:rsidRDefault="00D43737" w:rsidP="00D4373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TNFAIP3</w:t>
            </w:r>
          </w:p>
        </w:tc>
        <w:tc>
          <w:tcPr>
            <w:tcW w:w="12049" w:type="dxa"/>
            <w:vAlign w:val="center"/>
          </w:tcPr>
          <w:p w14:paraId="0D57E349" w14:textId="24D22B37" w:rsidR="00D43737" w:rsidRPr="0079565E" w:rsidRDefault="00D43737" w:rsidP="00D4373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Involved in immune and inflammatory responses signaled by cytokines, such as TNF-alpha and IL-1 beta, or pathogens via Toll-like receptors (TLRs) through terminating NF-kappa-B activity.</w:t>
            </w:r>
          </w:p>
        </w:tc>
      </w:tr>
      <w:tr w:rsidR="00D43737" w:rsidRPr="0079565E" w14:paraId="39A5C407" w14:textId="77777777" w:rsidTr="00C84DEA">
        <w:trPr>
          <w:jc w:val="center"/>
        </w:trPr>
        <w:tc>
          <w:tcPr>
            <w:tcW w:w="426" w:type="dxa"/>
            <w:vMerge/>
            <w:vAlign w:val="center"/>
          </w:tcPr>
          <w:p w14:paraId="0834203A" w14:textId="0D7844C2" w:rsidR="00D43737" w:rsidRPr="0079565E" w:rsidRDefault="00D43737" w:rsidP="00D4373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00C095E" w14:textId="66010ECB" w:rsidR="00D43737" w:rsidRPr="0079565E" w:rsidRDefault="00D43737" w:rsidP="00D4373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TNFRSF1A</w:t>
            </w:r>
          </w:p>
        </w:tc>
        <w:tc>
          <w:tcPr>
            <w:tcW w:w="12049" w:type="dxa"/>
            <w:vAlign w:val="center"/>
          </w:tcPr>
          <w:p w14:paraId="2AA2911D" w14:textId="5D118586" w:rsidR="00D43737" w:rsidRPr="0079565E" w:rsidRDefault="00D43737" w:rsidP="00D4373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 xml:space="preserve">Receptor for TNFSF2/TNF-alpha and </w:t>
            </w:r>
            <w:proofErr w:type="spellStart"/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homotrimeric</w:t>
            </w:r>
            <w:proofErr w:type="spellEnd"/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 xml:space="preserve"> TNFSF1/lymphotoxin-alpha. </w:t>
            </w:r>
          </w:p>
        </w:tc>
      </w:tr>
      <w:tr w:rsidR="00D43737" w:rsidRPr="0079565E" w14:paraId="0568DC2F" w14:textId="77777777" w:rsidTr="00C84DEA">
        <w:trPr>
          <w:trHeight w:val="217"/>
          <w:jc w:val="center"/>
        </w:trPr>
        <w:tc>
          <w:tcPr>
            <w:tcW w:w="426" w:type="dxa"/>
            <w:vMerge/>
            <w:tcBorders>
              <w:bottom w:val="single" w:sz="4" w:space="0" w:color="auto"/>
            </w:tcBorders>
            <w:vAlign w:val="center"/>
          </w:tcPr>
          <w:p w14:paraId="6CB744EB" w14:textId="59F2795A" w:rsidR="00D43737" w:rsidRPr="0079565E" w:rsidRDefault="00D43737" w:rsidP="00D4373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75E06C1" w14:textId="51A1768F" w:rsidR="00D43737" w:rsidRPr="0079565E" w:rsidRDefault="00D43737" w:rsidP="00D4373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TNFSF14</w:t>
            </w:r>
          </w:p>
        </w:tc>
        <w:tc>
          <w:tcPr>
            <w:tcW w:w="12049" w:type="dxa"/>
            <w:tcBorders>
              <w:bottom w:val="single" w:sz="4" w:space="0" w:color="auto"/>
            </w:tcBorders>
            <w:vAlign w:val="center"/>
          </w:tcPr>
          <w:p w14:paraId="164C3A64" w14:textId="2DD0AA28" w:rsidR="00D43737" w:rsidRPr="0079565E" w:rsidRDefault="00D43737" w:rsidP="00D43737">
            <w:pPr>
              <w:pStyle w:val="a4"/>
              <w:ind w:right="124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 xml:space="preserve">Cytokine that binds to TNFRSF3/LTBR. Binding to the decoy receptor TNFRSF6B modulates its effects. </w:t>
            </w:r>
          </w:p>
        </w:tc>
      </w:tr>
    </w:tbl>
    <w:p w14:paraId="757CDE2F" w14:textId="77777777" w:rsidR="007C4079" w:rsidRPr="0079565E" w:rsidRDefault="007C4079" w:rsidP="00481956">
      <w:pPr>
        <w:widowControl/>
        <w:jc w:val="left"/>
        <w:rPr>
          <w:rFonts w:ascii="Arial" w:hAnsi="Arial" w:cs="Arial"/>
          <w:b/>
          <w:position w:val="5"/>
          <w:sz w:val="20"/>
          <w:szCs w:val="20"/>
        </w:rPr>
      </w:pPr>
    </w:p>
    <w:p w14:paraId="7D1F94E2" w14:textId="77777777" w:rsidR="007C4079" w:rsidRPr="0079565E" w:rsidRDefault="007C4079">
      <w:pPr>
        <w:widowControl/>
        <w:jc w:val="left"/>
        <w:rPr>
          <w:rFonts w:ascii="Arial" w:hAnsi="Arial" w:cs="Arial"/>
          <w:b/>
          <w:position w:val="5"/>
          <w:sz w:val="20"/>
          <w:szCs w:val="20"/>
        </w:rPr>
      </w:pPr>
      <w:r w:rsidRPr="0079565E">
        <w:rPr>
          <w:rFonts w:ascii="Arial" w:hAnsi="Arial" w:cs="Arial"/>
          <w:b/>
          <w:position w:val="5"/>
          <w:sz w:val="20"/>
          <w:szCs w:val="20"/>
        </w:rPr>
        <w:br w:type="page"/>
      </w:r>
    </w:p>
    <w:p w14:paraId="02FCECE6" w14:textId="5264B925" w:rsidR="00723EE8" w:rsidRPr="0079565E" w:rsidRDefault="007E5881" w:rsidP="00481956">
      <w:pPr>
        <w:widowControl/>
        <w:jc w:val="left"/>
        <w:rPr>
          <w:rFonts w:ascii="Arial" w:hAnsi="Arial" w:cs="Arial"/>
          <w:sz w:val="20"/>
          <w:szCs w:val="20"/>
        </w:rPr>
      </w:pPr>
      <w:r w:rsidRPr="0079565E">
        <w:rPr>
          <w:rFonts w:ascii="Arial" w:hAnsi="Arial" w:cs="Arial"/>
          <w:b/>
          <w:position w:val="5"/>
          <w:sz w:val="20"/>
          <w:szCs w:val="20"/>
        </w:rPr>
        <w:lastRenderedPageBreak/>
        <w:t>Supplementary table 2</w:t>
      </w:r>
      <w:r w:rsidR="00723EE8" w:rsidRPr="0079565E">
        <w:rPr>
          <w:rFonts w:ascii="Arial" w:hAnsi="Arial" w:cs="Arial"/>
          <w:b/>
          <w:position w:val="5"/>
          <w:sz w:val="20"/>
          <w:szCs w:val="20"/>
        </w:rPr>
        <w:t xml:space="preserve"> (continued)</w:t>
      </w:r>
    </w:p>
    <w:tbl>
      <w:tblPr>
        <w:tblStyle w:val="a3"/>
        <w:tblW w:w="138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"/>
        <w:gridCol w:w="1309"/>
        <w:gridCol w:w="12049"/>
      </w:tblGrid>
      <w:tr w:rsidR="00B77AFA" w:rsidRPr="0079565E" w14:paraId="38780E21" w14:textId="77777777" w:rsidTr="00C84DEA">
        <w:trPr>
          <w:jc w:val="center"/>
        </w:trPr>
        <w:tc>
          <w:tcPr>
            <w:tcW w:w="534" w:type="dxa"/>
            <w:vMerge w:val="restart"/>
            <w:tcBorders>
              <w:top w:val="single" w:sz="8" w:space="0" w:color="auto"/>
            </w:tcBorders>
            <w:textDirection w:val="btLr"/>
            <w:vAlign w:val="center"/>
          </w:tcPr>
          <w:p w14:paraId="19349DCD" w14:textId="55C872E3" w:rsidR="00B77AFA" w:rsidRPr="0079565E" w:rsidRDefault="00B77AFA" w:rsidP="00B77AFA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sz w:val="20"/>
                <w:szCs w:val="20"/>
              </w:rPr>
              <w:t>Indirectly associated with the immune response and inflammation</w:t>
            </w:r>
          </w:p>
        </w:tc>
        <w:tc>
          <w:tcPr>
            <w:tcW w:w="1309" w:type="dxa"/>
            <w:tcBorders>
              <w:top w:val="single" w:sz="8" w:space="0" w:color="auto"/>
            </w:tcBorders>
            <w:vAlign w:val="center"/>
          </w:tcPr>
          <w:p w14:paraId="5D7ADBE9" w14:textId="049C3932" w:rsidR="00B77AFA" w:rsidRPr="0079565E" w:rsidRDefault="00B77AFA" w:rsidP="007C407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AHI1</w:t>
            </w:r>
          </w:p>
        </w:tc>
        <w:tc>
          <w:tcPr>
            <w:tcW w:w="12049" w:type="dxa"/>
            <w:tcBorders>
              <w:top w:val="single" w:sz="8" w:space="0" w:color="auto"/>
            </w:tcBorders>
            <w:vAlign w:val="center"/>
          </w:tcPr>
          <w:p w14:paraId="146D1980" w14:textId="784AF03A" w:rsidR="00B77AFA" w:rsidRPr="0079565E" w:rsidRDefault="00B77AFA" w:rsidP="007C407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 xml:space="preserve">Involved in vesicle trafficking and required for </w:t>
            </w:r>
            <w:proofErr w:type="spellStart"/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ciliogenesis</w:t>
            </w:r>
            <w:proofErr w:type="spellEnd"/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 xml:space="preserve">, formation of primary non-motile cilium, and recruitment of RAB8A to the basal body of primary cilium. </w:t>
            </w:r>
          </w:p>
        </w:tc>
      </w:tr>
      <w:tr w:rsidR="00B77AFA" w:rsidRPr="0079565E" w14:paraId="586D1A6D" w14:textId="77777777" w:rsidTr="00C84DEA">
        <w:trPr>
          <w:jc w:val="center"/>
        </w:trPr>
        <w:tc>
          <w:tcPr>
            <w:tcW w:w="534" w:type="dxa"/>
            <w:vMerge/>
            <w:vAlign w:val="center"/>
          </w:tcPr>
          <w:p w14:paraId="63891AF2" w14:textId="77777777" w:rsidR="00B77AFA" w:rsidRPr="0079565E" w:rsidRDefault="00B77AFA" w:rsidP="007C407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Align w:val="center"/>
          </w:tcPr>
          <w:p w14:paraId="1DDB953A" w14:textId="6DEEE2B2" w:rsidR="00B77AFA" w:rsidRPr="0079565E" w:rsidRDefault="00B77AFA" w:rsidP="007C4079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CLEC16A</w:t>
            </w:r>
          </w:p>
        </w:tc>
        <w:tc>
          <w:tcPr>
            <w:tcW w:w="12049" w:type="dxa"/>
            <w:vAlign w:val="center"/>
          </w:tcPr>
          <w:p w14:paraId="0BF88759" w14:textId="007BA9CC" w:rsidR="00B77AFA" w:rsidRPr="0079565E" w:rsidRDefault="00B77AFA" w:rsidP="007C4079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Regulator of mitophagy through the upstream regulation of the RNF41/NRDP1-PRKN pathway.</w:t>
            </w:r>
          </w:p>
        </w:tc>
      </w:tr>
      <w:tr w:rsidR="00B77AFA" w:rsidRPr="0079565E" w14:paraId="0F40AD5F" w14:textId="77777777" w:rsidTr="00C84DEA">
        <w:trPr>
          <w:jc w:val="center"/>
        </w:trPr>
        <w:tc>
          <w:tcPr>
            <w:tcW w:w="534" w:type="dxa"/>
            <w:vMerge/>
            <w:vAlign w:val="center"/>
          </w:tcPr>
          <w:p w14:paraId="6C9BB12B" w14:textId="77777777" w:rsidR="00B77AFA" w:rsidRPr="0079565E" w:rsidRDefault="00B77AFA" w:rsidP="007C407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Align w:val="center"/>
          </w:tcPr>
          <w:p w14:paraId="2BE8BC34" w14:textId="232DB693" w:rsidR="00B77AFA" w:rsidRPr="0079565E" w:rsidRDefault="00B77AFA" w:rsidP="007C4079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GALC</w:t>
            </w:r>
          </w:p>
        </w:tc>
        <w:tc>
          <w:tcPr>
            <w:tcW w:w="12049" w:type="dxa"/>
            <w:vAlign w:val="center"/>
          </w:tcPr>
          <w:p w14:paraId="1A88DADA" w14:textId="2BC1F97A" w:rsidR="00B77AFA" w:rsidRPr="0079565E" w:rsidRDefault="00B77AFA" w:rsidP="007C4079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 xml:space="preserve">Hydrolyzes the galactose ester bonds of </w:t>
            </w:r>
            <w:proofErr w:type="spellStart"/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galactosylceramide</w:t>
            </w:r>
            <w:proofErr w:type="spellEnd"/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galactosylsphingosine</w:t>
            </w:r>
            <w:proofErr w:type="spellEnd"/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lactosylceramide</w:t>
            </w:r>
            <w:proofErr w:type="spellEnd"/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 xml:space="preserve">, and </w:t>
            </w:r>
            <w:proofErr w:type="spellStart"/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monogalactosyldiglyceride</w:t>
            </w:r>
            <w:proofErr w:type="spellEnd"/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77AFA" w:rsidRPr="0079565E" w14:paraId="5A0BD37E" w14:textId="77777777" w:rsidTr="00C84DEA">
        <w:trPr>
          <w:jc w:val="center"/>
        </w:trPr>
        <w:tc>
          <w:tcPr>
            <w:tcW w:w="534" w:type="dxa"/>
            <w:vMerge/>
            <w:vAlign w:val="center"/>
          </w:tcPr>
          <w:p w14:paraId="609E1743" w14:textId="77777777" w:rsidR="00B77AFA" w:rsidRPr="0079565E" w:rsidRDefault="00B77AFA" w:rsidP="007C407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Align w:val="center"/>
          </w:tcPr>
          <w:p w14:paraId="2BEF4660" w14:textId="4B8C74A8" w:rsidR="00B77AFA" w:rsidRPr="0079565E" w:rsidRDefault="00B77AFA" w:rsidP="007C4079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MAPK3</w:t>
            </w:r>
          </w:p>
        </w:tc>
        <w:tc>
          <w:tcPr>
            <w:tcW w:w="12049" w:type="dxa"/>
            <w:vAlign w:val="center"/>
          </w:tcPr>
          <w:p w14:paraId="156B8CF8" w14:textId="66641D1E" w:rsidR="00B77AFA" w:rsidRPr="0079565E" w:rsidRDefault="00B77AFA" w:rsidP="007C4079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Serine/threonine kinase which acts as an essential component of the MAP kinase signal transduction pathway.</w:t>
            </w:r>
          </w:p>
        </w:tc>
      </w:tr>
      <w:tr w:rsidR="00B77AFA" w:rsidRPr="0079565E" w14:paraId="40F68232" w14:textId="77777777" w:rsidTr="00C84DEA">
        <w:trPr>
          <w:jc w:val="center"/>
        </w:trPr>
        <w:tc>
          <w:tcPr>
            <w:tcW w:w="534" w:type="dxa"/>
            <w:vMerge/>
            <w:vAlign w:val="center"/>
          </w:tcPr>
          <w:p w14:paraId="0A71CBD2" w14:textId="77777777" w:rsidR="00B77AFA" w:rsidRPr="0079565E" w:rsidRDefault="00B77AFA" w:rsidP="007C407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Align w:val="center"/>
          </w:tcPr>
          <w:p w14:paraId="4AA4DC14" w14:textId="07E278EE" w:rsidR="00B77AFA" w:rsidRPr="0079565E" w:rsidRDefault="00B77AFA" w:rsidP="007C4079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NADSYN1</w:t>
            </w:r>
          </w:p>
        </w:tc>
        <w:tc>
          <w:tcPr>
            <w:tcW w:w="12049" w:type="dxa"/>
            <w:vAlign w:val="center"/>
          </w:tcPr>
          <w:p w14:paraId="319BCC39" w14:textId="1645FE08" w:rsidR="00B77AFA" w:rsidRPr="0079565E" w:rsidRDefault="00B77AFA" w:rsidP="007C4079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 xml:space="preserve">Catalyzes the ATP-dependent </w:t>
            </w:r>
            <w:proofErr w:type="spellStart"/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amidation</w:t>
            </w:r>
            <w:proofErr w:type="spellEnd"/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deamido</w:t>
            </w:r>
            <w:proofErr w:type="spellEnd"/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-NAD to form NAD.</w:t>
            </w:r>
          </w:p>
        </w:tc>
      </w:tr>
      <w:tr w:rsidR="00B77AFA" w:rsidRPr="0079565E" w14:paraId="0B12C63C" w14:textId="77777777" w:rsidTr="00C84DEA">
        <w:trPr>
          <w:jc w:val="center"/>
        </w:trPr>
        <w:tc>
          <w:tcPr>
            <w:tcW w:w="534" w:type="dxa"/>
            <w:vMerge/>
            <w:vAlign w:val="center"/>
          </w:tcPr>
          <w:p w14:paraId="16236AA3" w14:textId="4646D753" w:rsidR="00B77AFA" w:rsidRPr="0079565E" w:rsidRDefault="00B77AFA" w:rsidP="007C407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Align w:val="center"/>
          </w:tcPr>
          <w:p w14:paraId="55B5A844" w14:textId="3DC2CEAB" w:rsidR="00B77AFA" w:rsidRPr="0079565E" w:rsidRDefault="00B77AFA" w:rsidP="007C407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RMI2</w:t>
            </w:r>
          </w:p>
        </w:tc>
        <w:tc>
          <w:tcPr>
            <w:tcW w:w="12049" w:type="dxa"/>
            <w:vAlign w:val="center"/>
          </w:tcPr>
          <w:p w14:paraId="4FA51490" w14:textId="1110405A" w:rsidR="00B77AFA" w:rsidRPr="0079565E" w:rsidRDefault="00B77AFA" w:rsidP="007C407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Essential component of the RMI complex, a complex that plays an important role in the processing of homologous recombination intermediates.</w:t>
            </w:r>
          </w:p>
        </w:tc>
      </w:tr>
      <w:tr w:rsidR="00B77AFA" w:rsidRPr="0079565E" w14:paraId="6D624772" w14:textId="77777777" w:rsidTr="00C84DEA">
        <w:trPr>
          <w:jc w:val="center"/>
        </w:trPr>
        <w:tc>
          <w:tcPr>
            <w:tcW w:w="534" w:type="dxa"/>
            <w:vMerge/>
            <w:vAlign w:val="center"/>
          </w:tcPr>
          <w:p w14:paraId="0E5A8356" w14:textId="26BF581B" w:rsidR="00B77AFA" w:rsidRPr="0079565E" w:rsidRDefault="00B77AFA" w:rsidP="007C407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Align w:val="center"/>
          </w:tcPr>
          <w:p w14:paraId="74D91331" w14:textId="757F4491" w:rsidR="00B77AFA" w:rsidRPr="0079565E" w:rsidRDefault="00B77AFA" w:rsidP="007C407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TIMMDC1</w:t>
            </w:r>
          </w:p>
        </w:tc>
        <w:tc>
          <w:tcPr>
            <w:tcW w:w="12049" w:type="dxa"/>
            <w:vAlign w:val="center"/>
          </w:tcPr>
          <w:p w14:paraId="210F920A" w14:textId="7A408A98" w:rsidR="00B77AFA" w:rsidRPr="0079565E" w:rsidRDefault="00B77AFA" w:rsidP="007C4079">
            <w:pPr>
              <w:pStyle w:val="a4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 xml:space="preserve">Chaperone protein involved in the assembly of the mitochondrial </w:t>
            </w:r>
            <w:proofErr w:type="spellStart"/>
            <w:proofErr w:type="gramStart"/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NADH:ubiquinone</w:t>
            </w:r>
            <w:proofErr w:type="spellEnd"/>
            <w:proofErr w:type="gramEnd"/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 xml:space="preserve"> oxidoreductase complex (complex I)</w:t>
            </w:r>
          </w:p>
        </w:tc>
      </w:tr>
      <w:tr w:rsidR="00B77AFA" w:rsidRPr="0079565E" w14:paraId="1819A580" w14:textId="77777777" w:rsidTr="00C84DEA">
        <w:trPr>
          <w:jc w:val="center"/>
        </w:trPr>
        <w:tc>
          <w:tcPr>
            <w:tcW w:w="534" w:type="dxa"/>
            <w:vMerge/>
            <w:vAlign w:val="center"/>
          </w:tcPr>
          <w:p w14:paraId="5E74AD52" w14:textId="15A3CC31" w:rsidR="00B77AFA" w:rsidRPr="0079565E" w:rsidRDefault="00B77AFA" w:rsidP="007C407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Align w:val="center"/>
          </w:tcPr>
          <w:p w14:paraId="54ED48C5" w14:textId="2E7675B3" w:rsidR="00B77AFA" w:rsidRPr="0079565E" w:rsidRDefault="00B77AFA" w:rsidP="007C407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ZC2HC1A</w:t>
            </w:r>
          </w:p>
        </w:tc>
        <w:tc>
          <w:tcPr>
            <w:tcW w:w="12049" w:type="dxa"/>
            <w:vAlign w:val="center"/>
          </w:tcPr>
          <w:p w14:paraId="609D92E8" w14:textId="5F8DC20C" w:rsidR="00B77AFA" w:rsidRPr="0079565E" w:rsidRDefault="00B77AFA" w:rsidP="007C407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Zinc finger C2HC-type containing 1A</w:t>
            </w:r>
          </w:p>
        </w:tc>
      </w:tr>
      <w:tr w:rsidR="00B77AFA" w:rsidRPr="0079565E" w14:paraId="17325DDF" w14:textId="77777777" w:rsidTr="00C84DEA">
        <w:trPr>
          <w:jc w:val="center"/>
        </w:trPr>
        <w:tc>
          <w:tcPr>
            <w:tcW w:w="534" w:type="dxa"/>
            <w:vMerge/>
            <w:vAlign w:val="center"/>
          </w:tcPr>
          <w:p w14:paraId="0FE4FA00" w14:textId="47DD391C" w:rsidR="00B77AFA" w:rsidRPr="0079565E" w:rsidRDefault="00B77AFA" w:rsidP="007C407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Align w:val="center"/>
          </w:tcPr>
          <w:p w14:paraId="2998F60B" w14:textId="118E13CB" w:rsidR="00B77AFA" w:rsidRPr="0079565E" w:rsidRDefault="00B77AFA" w:rsidP="007C407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AGPAT1</w:t>
            </w:r>
          </w:p>
        </w:tc>
        <w:tc>
          <w:tcPr>
            <w:tcW w:w="12049" w:type="dxa"/>
            <w:vAlign w:val="center"/>
          </w:tcPr>
          <w:p w14:paraId="42AA37FB" w14:textId="08B1B4C8" w:rsidR="00B77AFA" w:rsidRPr="0079565E" w:rsidRDefault="00B77AFA" w:rsidP="007C407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Converts lysophosphatidic acid or LPA into phosphatidic acid or PA by incorporating an acyl moiety at the sn-2 position of the glycerol backbone.</w:t>
            </w:r>
          </w:p>
        </w:tc>
      </w:tr>
      <w:tr w:rsidR="00B77AFA" w:rsidRPr="0079565E" w14:paraId="5B28FD96" w14:textId="77777777" w:rsidTr="00C84DEA">
        <w:trPr>
          <w:jc w:val="center"/>
        </w:trPr>
        <w:tc>
          <w:tcPr>
            <w:tcW w:w="534" w:type="dxa"/>
            <w:vMerge/>
            <w:vAlign w:val="center"/>
          </w:tcPr>
          <w:p w14:paraId="39654E77" w14:textId="0CE4C1B0" w:rsidR="00B77AFA" w:rsidRPr="0079565E" w:rsidRDefault="00B77AFA" w:rsidP="007C407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Align w:val="center"/>
          </w:tcPr>
          <w:p w14:paraId="1B1B3D00" w14:textId="129A1C54" w:rsidR="00B77AFA" w:rsidRPr="0079565E" w:rsidRDefault="00B77AFA" w:rsidP="007C407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ANKRD55</w:t>
            </w:r>
          </w:p>
        </w:tc>
        <w:tc>
          <w:tcPr>
            <w:tcW w:w="12049" w:type="dxa"/>
            <w:vAlign w:val="center"/>
          </w:tcPr>
          <w:p w14:paraId="58DE1719" w14:textId="1F6826D4" w:rsidR="00B77AFA" w:rsidRPr="0079565E" w:rsidRDefault="00B77AFA" w:rsidP="007C407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Ankyrin repeat domain 55.</w:t>
            </w:r>
          </w:p>
        </w:tc>
      </w:tr>
      <w:tr w:rsidR="00B77AFA" w:rsidRPr="0079565E" w14:paraId="28136E4B" w14:textId="77777777" w:rsidTr="00C84DEA">
        <w:trPr>
          <w:jc w:val="center"/>
        </w:trPr>
        <w:tc>
          <w:tcPr>
            <w:tcW w:w="534" w:type="dxa"/>
            <w:vMerge/>
            <w:vAlign w:val="center"/>
          </w:tcPr>
          <w:p w14:paraId="4A1BE8DF" w14:textId="3EE74099" w:rsidR="00B77AFA" w:rsidRPr="0079565E" w:rsidRDefault="00B77AFA" w:rsidP="007C407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Align w:val="center"/>
          </w:tcPr>
          <w:p w14:paraId="4FA0A911" w14:textId="3D3D843A" w:rsidR="00B77AFA" w:rsidRPr="0079565E" w:rsidRDefault="00B77AFA" w:rsidP="007C407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C19orf44</w:t>
            </w:r>
          </w:p>
        </w:tc>
        <w:tc>
          <w:tcPr>
            <w:tcW w:w="12049" w:type="dxa"/>
            <w:vAlign w:val="center"/>
          </w:tcPr>
          <w:p w14:paraId="0756CD6C" w14:textId="7E801830" w:rsidR="00B77AFA" w:rsidRPr="0079565E" w:rsidRDefault="00B77AFA" w:rsidP="007C4079">
            <w:pPr>
              <w:pStyle w:val="a4"/>
              <w:spacing w:before="37"/>
              <w:ind w:right="1854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Chromosome 19 open reading frame 44</w:t>
            </w:r>
          </w:p>
        </w:tc>
      </w:tr>
      <w:tr w:rsidR="00B77AFA" w:rsidRPr="0079565E" w14:paraId="39E3037A" w14:textId="77777777" w:rsidTr="00C84DEA">
        <w:trPr>
          <w:jc w:val="center"/>
        </w:trPr>
        <w:tc>
          <w:tcPr>
            <w:tcW w:w="534" w:type="dxa"/>
            <w:vMerge/>
            <w:vAlign w:val="center"/>
          </w:tcPr>
          <w:p w14:paraId="2AC4EDFC" w14:textId="48A6083F" w:rsidR="00B77AFA" w:rsidRPr="0079565E" w:rsidRDefault="00B77AFA" w:rsidP="007C407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Align w:val="center"/>
          </w:tcPr>
          <w:p w14:paraId="66BD81A8" w14:textId="7C068A5F" w:rsidR="00B77AFA" w:rsidRPr="0079565E" w:rsidRDefault="00B77AFA" w:rsidP="007C407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CHERP</w:t>
            </w:r>
          </w:p>
        </w:tc>
        <w:tc>
          <w:tcPr>
            <w:tcW w:w="12049" w:type="dxa"/>
            <w:vAlign w:val="center"/>
          </w:tcPr>
          <w:p w14:paraId="5D66554B" w14:textId="2314FE5F" w:rsidR="00B77AFA" w:rsidRPr="0079565E" w:rsidRDefault="00B77AFA" w:rsidP="007C4079">
            <w:pPr>
              <w:pStyle w:val="a4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Involved in calcium homeostasis, growth and proliferation.</w:t>
            </w:r>
          </w:p>
        </w:tc>
      </w:tr>
      <w:tr w:rsidR="00B77AFA" w:rsidRPr="0079565E" w14:paraId="3C4F39DF" w14:textId="77777777" w:rsidTr="00C84DEA">
        <w:trPr>
          <w:jc w:val="center"/>
        </w:trPr>
        <w:tc>
          <w:tcPr>
            <w:tcW w:w="534" w:type="dxa"/>
            <w:vMerge/>
            <w:vAlign w:val="center"/>
          </w:tcPr>
          <w:p w14:paraId="42898C47" w14:textId="24972A7C" w:rsidR="00B77AFA" w:rsidRPr="0079565E" w:rsidRDefault="00B77AFA" w:rsidP="007C407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Align w:val="center"/>
          </w:tcPr>
          <w:p w14:paraId="5A6A7387" w14:textId="21F74E88" w:rsidR="00B77AFA" w:rsidRPr="0079565E" w:rsidRDefault="00B77AFA" w:rsidP="007C407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DDAH1</w:t>
            </w:r>
          </w:p>
        </w:tc>
        <w:tc>
          <w:tcPr>
            <w:tcW w:w="12049" w:type="dxa"/>
            <w:vAlign w:val="center"/>
          </w:tcPr>
          <w:p w14:paraId="54578326" w14:textId="30D59AA3" w:rsidR="00B77AFA" w:rsidRPr="0079565E" w:rsidRDefault="00B77AFA" w:rsidP="007C4079">
            <w:pPr>
              <w:pStyle w:val="a4"/>
              <w:spacing w:before="22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 Hydrolyzes N(G), N(G)-dimethyl-L-arginine (ADMA) and N(G)- monomethyl-L-arginine (MMA) which act as inhibitors of NOS.</w:t>
            </w:r>
          </w:p>
        </w:tc>
      </w:tr>
      <w:tr w:rsidR="00B77AFA" w:rsidRPr="0079565E" w14:paraId="628D2A3D" w14:textId="77777777" w:rsidTr="00C84DEA">
        <w:trPr>
          <w:jc w:val="center"/>
        </w:trPr>
        <w:tc>
          <w:tcPr>
            <w:tcW w:w="534" w:type="dxa"/>
            <w:vMerge/>
            <w:vAlign w:val="center"/>
          </w:tcPr>
          <w:p w14:paraId="75F6AE68" w14:textId="5645A978" w:rsidR="00B77AFA" w:rsidRPr="0079565E" w:rsidRDefault="00B77AFA" w:rsidP="007C407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Align w:val="center"/>
          </w:tcPr>
          <w:p w14:paraId="37E9CB88" w14:textId="278C802A" w:rsidR="00B77AFA" w:rsidRPr="0079565E" w:rsidRDefault="00B77AFA" w:rsidP="007C407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ELMO1</w:t>
            </w:r>
          </w:p>
        </w:tc>
        <w:tc>
          <w:tcPr>
            <w:tcW w:w="12049" w:type="dxa"/>
            <w:vAlign w:val="center"/>
          </w:tcPr>
          <w:p w14:paraId="6D0B38C1" w14:textId="5A45CF96" w:rsidR="00B77AFA" w:rsidRPr="0079565E" w:rsidRDefault="00B77AFA" w:rsidP="007C407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Involved in cytoskeletal rearrangements required for phagocytosis of apoptotic cells and cell motility. </w:t>
            </w:r>
          </w:p>
        </w:tc>
      </w:tr>
      <w:tr w:rsidR="00B77AFA" w:rsidRPr="0079565E" w14:paraId="15669150" w14:textId="77777777" w:rsidTr="00C84DEA">
        <w:trPr>
          <w:jc w:val="center"/>
        </w:trPr>
        <w:tc>
          <w:tcPr>
            <w:tcW w:w="534" w:type="dxa"/>
            <w:vMerge/>
            <w:vAlign w:val="center"/>
          </w:tcPr>
          <w:p w14:paraId="3A590EFA" w14:textId="498332F1" w:rsidR="00B77AFA" w:rsidRPr="0079565E" w:rsidRDefault="00B77AFA" w:rsidP="007C407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Align w:val="center"/>
          </w:tcPr>
          <w:p w14:paraId="27E8EB65" w14:textId="541D8D0B" w:rsidR="00B77AFA" w:rsidRPr="0079565E" w:rsidRDefault="00B77AFA" w:rsidP="007C407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EXOC6</w:t>
            </w:r>
          </w:p>
        </w:tc>
        <w:tc>
          <w:tcPr>
            <w:tcW w:w="12049" w:type="dxa"/>
            <w:vAlign w:val="center"/>
          </w:tcPr>
          <w:p w14:paraId="73FB93EB" w14:textId="1428B59A" w:rsidR="00B77AFA" w:rsidRPr="0079565E" w:rsidRDefault="00B77AFA" w:rsidP="007C4079">
            <w:pPr>
              <w:pStyle w:val="a4"/>
              <w:spacing w:before="52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 xml:space="preserve">Component of the </w:t>
            </w:r>
            <w:proofErr w:type="spellStart"/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exocyst</w:t>
            </w:r>
            <w:proofErr w:type="spellEnd"/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 xml:space="preserve"> complex involved in the docking of exocytic vesicles with fusion sites on the plasma membrane.</w:t>
            </w:r>
          </w:p>
        </w:tc>
      </w:tr>
      <w:tr w:rsidR="00B77AFA" w:rsidRPr="0079565E" w14:paraId="21829F14" w14:textId="77777777" w:rsidTr="00C84DEA">
        <w:trPr>
          <w:jc w:val="center"/>
        </w:trPr>
        <w:tc>
          <w:tcPr>
            <w:tcW w:w="534" w:type="dxa"/>
            <w:vMerge/>
            <w:vAlign w:val="center"/>
          </w:tcPr>
          <w:p w14:paraId="497C0181" w14:textId="494612EE" w:rsidR="00B77AFA" w:rsidRPr="0079565E" w:rsidRDefault="00B77AFA" w:rsidP="007C407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Align w:val="center"/>
          </w:tcPr>
          <w:p w14:paraId="567D1E62" w14:textId="0CB8CB45" w:rsidR="00B77AFA" w:rsidRPr="0079565E" w:rsidRDefault="00B77AFA" w:rsidP="007C407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FNDC1</w:t>
            </w:r>
          </w:p>
        </w:tc>
        <w:tc>
          <w:tcPr>
            <w:tcW w:w="12049" w:type="dxa"/>
            <w:vAlign w:val="center"/>
          </w:tcPr>
          <w:p w14:paraId="23482365" w14:textId="33F560A1" w:rsidR="00B77AFA" w:rsidRPr="0079565E" w:rsidRDefault="00B77AFA" w:rsidP="007C407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May be an activator of G protein signaling</w:t>
            </w:r>
          </w:p>
        </w:tc>
      </w:tr>
      <w:tr w:rsidR="00B77AFA" w:rsidRPr="0079565E" w14:paraId="0801E62E" w14:textId="77777777" w:rsidTr="00C84DEA">
        <w:trPr>
          <w:jc w:val="center"/>
        </w:trPr>
        <w:tc>
          <w:tcPr>
            <w:tcW w:w="534" w:type="dxa"/>
            <w:vMerge/>
            <w:vAlign w:val="center"/>
          </w:tcPr>
          <w:p w14:paraId="1620A5AD" w14:textId="205103F6" w:rsidR="00B77AFA" w:rsidRPr="0079565E" w:rsidRDefault="00B77AFA" w:rsidP="007C407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Align w:val="center"/>
          </w:tcPr>
          <w:p w14:paraId="255FFE82" w14:textId="285ADB9A" w:rsidR="00B77AFA" w:rsidRPr="0079565E" w:rsidRDefault="00B77AFA" w:rsidP="007C407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MMEL1</w:t>
            </w:r>
          </w:p>
        </w:tc>
        <w:tc>
          <w:tcPr>
            <w:tcW w:w="12049" w:type="dxa"/>
            <w:vAlign w:val="center"/>
          </w:tcPr>
          <w:p w14:paraId="3896B09A" w14:textId="08D9126E" w:rsidR="00B77AFA" w:rsidRPr="0079565E" w:rsidRDefault="00B77AFA" w:rsidP="007C4079">
            <w:pPr>
              <w:pStyle w:val="a4"/>
              <w:spacing w:before="32"/>
              <w:ind w:right="3589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Metalloprotease involved in sperm function, possibly by modulating the processes of fertilization and early embryonic development.</w:t>
            </w:r>
          </w:p>
        </w:tc>
      </w:tr>
      <w:tr w:rsidR="00B77AFA" w:rsidRPr="0079565E" w14:paraId="36B6122D" w14:textId="77777777" w:rsidTr="00C84DEA">
        <w:trPr>
          <w:jc w:val="center"/>
        </w:trPr>
        <w:tc>
          <w:tcPr>
            <w:tcW w:w="534" w:type="dxa"/>
            <w:vMerge/>
            <w:tcBorders>
              <w:bottom w:val="single" w:sz="4" w:space="0" w:color="auto"/>
            </w:tcBorders>
            <w:vAlign w:val="center"/>
          </w:tcPr>
          <w:p w14:paraId="37E05995" w14:textId="5F11C37D" w:rsidR="00B77AFA" w:rsidRPr="0079565E" w:rsidRDefault="00B77AFA" w:rsidP="007C407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bottom w:val="single" w:sz="4" w:space="0" w:color="auto"/>
            </w:tcBorders>
            <w:vAlign w:val="center"/>
          </w:tcPr>
          <w:p w14:paraId="24CE6872" w14:textId="40A76C00" w:rsidR="00B77AFA" w:rsidRPr="0079565E" w:rsidRDefault="00B77AFA" w:rsidP="007C407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PDCD6IP</w:t>
            </w:r>
          </w:p>
        </w:tc>
        <w:tc>
          <w:tcPr>
            <w:tcW w:w="12049" w:type="dxa"/>
            <w:tcBorders>
              <w:bottom w:val="single" w:sz="4" w:space="0" w:color="auto"/>
            </w:tcBorders>
            <w:vAlign w:val="center"/>
          </w:tcPr>
          <w:p w14:paraId="1A51299C" w14:textId="01D40A49" w:rsidR="00B77AFA" w:rsidRPr="0079565E" w:rsidRDefault="00B77AFA" w:rsidP="007C4079">
            <w:pPr>
              <w:pStyle w:val="a4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Multifunctional protein involved in endocytosis, multivesicular body biogenesis, membrane repair, cytokinesis, apoptosis and maintenance of tight junction integrity. </w:t>
            </w:r>
          </w:p>
        </w:tc>
      </w:tr>
    </w:tbl>
    <w:p w14:paraId="536FA59C" w14:textId="77777777" w:rsidR="00B77AFA" w:rsidRPr="0079565E" w:rsidRDefault="00B77AFA" w:rsidP="007E5881">
      <w:pPr>
        <w:widowControl/>
        <w:jc w:val="left"/>
        <w:rPr>
          <w:rFonts w:ascii="Arial" w:hAnsi="Arial" w:cs="Arial"/>
          <w:b/>
          <w:position w:val="5"/>
          <w:sz w:val="20"/>
          <w:szCs w:val="20"/>
        </w:rPr>
      </w:pPr>
    </w:p>
    <w:p w14:paraId="534AAE1E" w14:textId="0519B3E1" w:rsidR="007E5881" w:rsidRPr="0079565E" w:rsidRDefault="00B77AFA" w:rsidP="007E5881">
      <w:pPr>
        <w:widowControl/>
        <w:jc w:val="left"/>
        <w:rPr>
          <w:rFonts w:ascii="Arial" w:hAnsi="Arial" w:cs="Arial"/>
          <w:sz w:val="20"/>
          <w:szCs w:val="20"/>
        </w:rPr>
      </w:pPr>
      <w:r w:rsidRPr="0079565E">
        <w:rPr>
          <w:rFonts w:ascii="Arial" w:hAnsi="Arial" w:cs="Arial"/>
          <w:b/>
          <w:position w:val="5"/>
          <w:sz w:val="20"/>
          <w:szCs w:val="20"/>
        </w:rPr>
        <w:br w:type="page"/>
      </w:r>
      <w:r w:rsidR="007E5881" w:rsidRPr="0079565E">
        <w:rPr>
          <w:rFonts w:ascii="Arial" w:hAnsi="Arial" w:cs="Arial"/>
          <w:b/>
          <w:position w:val="5"/>
          <w:sz w:val="20"/>
          <w:szCs w:val="20"/>
        </w:rPr>
        <w:lastRenderedPageBreak/>
        <w:t>Supplementary table 2 (continued)</w:t>
      </w:r>
    </w:p>
    <w:tbl>
      <w:tblPr>
        <w:tblStyle w:val="a3"/>
        <w:tblW w:w="138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134"/>
        <w:gridCol w:w="12049"/>
      </w:tblGrid>
      <w:tr w:rsidR="00B77AFA" w:rsidRPr="0079565E" w14:paraId="6DA70E18" w14:textId="77777777" w:rsidTr="00C84DEA">
        <w:trPr>
          <w:jc w:val="center"/>
        </w:trPr>
        <w:tc>
          <w:tcPr>
            <w:tcW w:w="709" w:type="dxa"/>
            <w:vMerge w:val="restart"/>
            <w:tcBorders>
              <w:top w:val="single" w:sz="8" w:space="0" w:color="auto"/>
            </w:tcBorders>
            <w:textDirection w:val="btLr"/>
            <w:vAlign w:val="center"/>
          </w:tcPr>
          <w:p w14:paraId="7CC4B53B" w14:textId="70973996" w:rsidR="00B77AFA" w:rsidRPr="0079565E" w:rsidRDefault="00B77AFA" w:rsidP="00B77AFA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sz w:val="20"/>
                <w:szCs w:val="20"/>
              </w:rPr>
              <w:t>Indirectly associated with the immune response and inflammation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7306A0DE" w14:textId="70EC600B" w:rsidR="00B77AFA" w:rsidRPr="0079565E" w:rsidRDefault="00B77AFA" w:rsidP="00B77AF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PIK3R2</w:t>
            </w:r>
          </w:p>
        </w:tc>
        <w:tc>
          <w:tcPr>
            <w:tcW w:w="12049" w:type="dxa"/>
            <w:tcBorders>
              <w:top w:val="single" w:sz="8" w:space="0" w:color="auto"/>
            </w:tcBorders>
            <w:vAlign w:val="center"/>
          </w:tcPr>
          <w:p w14:paraId="6056667F" w14:textId="372D8B86" w:rsidR="00B77AFA" w:rsidRPr="0079565E" w:rsidRDefault="00B77AFA" w:rsidP="00B77AF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 xml:space="preserve">Regulatory subunit of phosphoinositide-3-kinase (PI3K), a kinase that phosphorylates </w:t>
            </w:r>
            <w:proofErr w:type="spellStart"/>
            <w:proofErr w:type="gramStart"/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PtdIns</w:t>
            </w:r>
            <w:proofErr w:type="spellEnd"/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proofErr w:type="gramEnd"/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4,5)P2 (Phosphatidylinositol 4,5- bisphosphate) to generate phosphatidylinositol 3,4,5-trisphosphate (PIP3). PIP3 plays a key role by recruiting PH domain-containing proteins to the membrane, including AKT1 and PDPK1, activating signaling cascades involved in cell growth, survival, proliferation, motility and morphology. </w:t>
            </w:r>
          </w:p>
        </w:tc>
      </w:tr>
      <w:tr w:rsidR="00B77AFA" w:rsidRPr="0079565E" w14:paraId="6E77486D" w14:textId="77777777" w:rsidTr="00C84DEA">
        <w:trPr>
          <w:jc w:val="center"/>
        </w:trPr>
        <w:tc>
          <w:tcPr>
            <w:tcW w:w="709" w:type="dxa"/>
            <w:vMerge/>
            <w:vAlign w:val="center"/>
          </w:tcPr>
          <w:p w14:paraId="0355A239" w14:textId="77777777" w:rsidR="00B77AFA" w:rsidRPr="0079565E" w:rsidRDefault="00B77AFA" w:rsidP="00B77AF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73D12F1" w14:textId="694E5218" w:rsidR="00B77AFA" w:rsidRPr="0079565E" w:rsidRDefault="00B77AFA" w:rsidP="00B77AF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PKIA</w:t>
            </w:r>
          </w:p>
        </w:tc>
        <w:tc>
          <w:tcPr>
            <w:tcW w:w="12049" w:type="dxa"/>
            <w:vAlign w:val="center"/>
          </w:tcPr>
          <w:p w14:paraId="4D0C5DCC" w14:textId="7CB04851" w:rsidR="00B77AFA" w:rsidRPr="0079565E" w:rsidRDefault="00B77AFA" w:rsidP="00B77AF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Extremely potent competitive inhibitor of cAMP-dependent protein kinase activity, this protein interacts with the catalytic subunit of the enzyme after the cAMP-induced dissociation of its regulatory chains.</w:t>
            </w:r>
          </w:p>
        </w:tc>
      </w:tr>
      <w:tr w:rsidR="00B77AFA" w:rsidRPr="0079565E" w14:paraId="3DBEBDAD" w14:textId="77777777" w:rsidTr="00C84DEA">
        <w:trPr>
          <w:jc w:val="center"/>
        </w:trPr>
        <w:tc>
          <w:tcPr>
            <w:tcW w:w="709" w:type="dxa"/>
            <w:vMerge/>
            <w:vAlign w:val="center"/>
          </w:tcPr>
          <w:p w14:paraId="71227E52" w14:textId="77777777" w:rsidR="00B77AFA" w:rsidRPr="0079565E" w:rsidRDefault="00B77AFA" w:rsidP="00B77AF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3551263" w14:textId="11D35752" w:rsidR="00B77AFA" w:rsidRPr="0079565E" w:rsidRDefault="00B77AFA" w:rsidP="00B77AF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POU5F1</w:t>
            </w:r>
          </w:p>
        </w:tc>
        <w:tc>
          <w:tcPr>
            <w:tcW w:w="12049" w:type="dxa"/>
            <w:vAlign w:val="center"/>
          </w:tcPr>
          <w:p w14:paraId="01AF50E3" w14:textId="73C99D0F" w:rsidR="00B77AFA" w:rsidRPr="0079565E" w:rsidRDefault="00B77AFA" w:rsidP="00B77AF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Transcription factor that binds to the octamer motif (5'- ATTTGCAT-3').</w:t>
            </w:r>
          </w:p>
        </w:tc>
      </w:tr>
      <w:tr w:rsidR="00B77AFA" w:rsidRPr="0079565E" w14:paraId="126EAFAF" w14:textId="77777777" w:rsidTr="00C84DEA">
        <w:trPr>
          <w:jc w:val="center"/>
        </w:trPr>
        <w:tc>
          <w:tcPr>
            <w:tcW w:w="709" w:type="dxa"/>
            <w:vMerge/>
            <w:vAlign w:val="center"/>
          </w:tcPr>
          <w:p w14:paraId="67BEE28D" w14:textId="77777777" w:rsidR="00B77AFA" w:rsidRPr="0079565E" w:rsidRDefault="00B77AFA" w:rsidP="00B77AF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10628C5" w14:textId="599C9D1B" w:rsidR="00B77AFA" w:rsidRPr="0079565E" w:rsidRDefault="00B77AFA" w:rsidP="00B77AF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RAD51B</w:t>
            </w:r>
          </w:p>
        </w:tc>
        <w:tc>
          <w:tcPr>
            <w:tcW w:w="12049" w:type="dxa"/>
            <w:vAlign w:val="center"/>
          </w:tcPr>
          <w:p w14:paraId="0456D67A" w14:textId="6843EC53" w:rsidR="00B77AFA" w:rsidRPr="0079565E" w:rsidRDefault="00B77AFA" w:rsidP="00B77AF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Involved in the homologous recombination repair (HRR) pathway of double-stranded DNA breaks arising during DNA replication or induced by DNA-damaging agents. </w:t>
            </w:r>
          </w:p>
        </w:tc>
      </w:tr>
      <w:tr w:rsidR="00B77AFA" w:rsidRPr="0079565E" w14:paraId="16CF2CFF" w14:textId="77777777" w:rsidTr="00C84DEA">
        <w:trPr>
          <w:jc w:val="center"/>
        </w:trPr>
        <w:tc>
          <w:tcPr>
            <w:tcW w:w="709" w:type="dxa"/>
            <w:vMerge/>
            <w:vAlign w:val="center"/>
          </w:tcPr>
          <w:p w14:paraId="159DC737" w14:textId="1FBF1837" w:rsidR="00B77AFA" w:rsidRPr="0079565E" w:rsidRDefault="00B77AFA" w:rsidP="00B77AF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CD4A781" w14:textId="44804145" w:rsidR="00B77AFA" w:rsidRPr="0079565E" w:rsidRDefault="00B77AFA" w:rsidP="00B77AF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RGS14</w:t>
            </w:r>
          </w:p>
        </w:tc>
        <w:tc>
          <w:tcPr>
            <w:tcW w:w="12049" w:type="dxa"/>
            <w:vAlign w:val="center"/>
          </w:tcPr>
          <w:p w14:paraId="452AD236" w14:textId="7D4FCAAE" w:rsidR="00B77AFA" w:rsidRPr="0079565E" w:rsidRDefault="00B77AFA" w:rsidP="00B77AF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Regulates G protein-coupled receptor signaling cascades. </w:t>
            </w:r>
          </w:p>
        </w:tc>
      </w:tr>
      <w:tr w:rsidR="00B77AFA" w:rsidRPr="0079565E" w14:paraId="2F9355C1" w14:textId="77777777" w:rsidTr="00C84DEA">
        <w:trPr>
          <w:jc w:val="center"/>
        </w:trPr>
        <w:tc>
          <w:tcPr>
            <w:tcW w:w="709" w:type="dxa"/>
            <w:vMerge/>
            <w:vAlign w:val="center"/>
          </w:tcPr>
          <w:p w14:paraId="2DD7E4BE" w14:textId="0110AF01" w:rsidR="00B77AFA" w:rsidRPr="0079565E" w:rsidRDefault="00B77AFA" w:rsidP="00B77AF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4FE0223" w14:textId="0754DE2B" w:rsidR="00B77AFA" w:rsidRPr="0079565E" w:rsidRDefault="00B77AFA" w:rsidP="00B77AF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RGS21</w:t>
            </w:r>
          </w:p>
        </w:tc>
        <w:tc>
          <w:tcPr>
            <w:tcW w:w="12049" w:type="dxa"/>
            <w:vAlign w:val="center"/>
          </w:tcPr>
          <w:p w14:paraId="3FA4C7D7" w14:textId="48ED9DFA" w:rsidR="00B77AFA" w:rsidRPr="0079565E" w:rsidRDefault="00B77AFA" w:rsidP="00B77AFA">
            <w:pPr>
              <w:pStyle w:val="a4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Inhibits signal transduction by increasing the GTPase activity of G protein alpha subunits thereby driving them into their inactive GDP-bound form.</w:t>
            </w:r>
          </w:p>
        </w:tc>
      </w:tr>
      <w:tr w:rsidR="00B77AFA" w:rsidRPr="0079565E" w14:paraId="1B8308DD" w14:textId="77777777" w:rsidTr="00C84DEA">
        <w:trPr>
          <w:jc w:val="center"/>
        </w:trPr>
        <w:tc>
          <w:tcPr>
            <w:tcW w:w="709" w:type="dxa"/>
            <w:vMerge/>
            <w:vAlign w:val="center"/>
          </w:tcPr>
          <w:p w14:paraId="0D5A9030" w14:textId="7816759A" w:rsidR="00B77AFA" w:rsidRPr="0079565E" w:rsidRDefault="00B77AFA" w:rsidP="00B77AF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24D8E00" w14:textId="5DDBD2E3" w:rsidR="00B77AFA" w:rsidRPr="0079565E" w:rsidRDefault="00B77AFA" w:rsidP="00B77AF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RNF39</w:t>
            </w:r>
          </w:p>
        </w:tc>
        <w:tc>
          <w:tcPr>
            <w:tcW w:w="12049" w:type="dxa"/>
            <w:vAlign w:val="center"/>
          </w:tcPr>
          <w:p w14:paraId="344D7B61" w14:textId="45D504EE" w:rsidR="00B77AFA" w:rsidRPr="0079565E" w:rsidRDefault="00B77AFA" w:rsidP="00B77AF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May play a role in prolonged long term-potentiation (LTP) maintenance.</w:t>
            </w:r>
          </w:p>
        </w:tc>
      </w:tr>
      <w:tr w:rsidR="00B77AFA" w:rsidRPr="0079565E" w14:paraId="06ADAD0E" w14:textId="77777777" w:rsidTr="00C84DEA">
        <w:trPr>
          <w:jc w:val="center"/>
        </w:trPr>
        <w:tc>
          <w:tcPr>
            <w:tcW w:w="709" w:type="dxa"/>
            <w:vMerge/>
            <w:vAlign w:val="center"/>
          </w:tcPr>
          <w:p w14:paraId="743272FC" w14:textId="10AA96A7" w:rsidR="00B77AFA" w:rsidRPr="0079565E" w:rsidRDefault="00B77AFA" w:rsidP="00B77AF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CF7CAD9" w14:textId="5536424E" w:rsidR="00B77AFA" w:rsidRPr="0079565E" w:rsidRDefault="00B77AFA" w:rsidP="00B77AF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SLC44A2</w:t>
            </w:r>
          </w:p>
        </w:tc>
        <w:tc>
          <w:tcPr>
            <w:tcW w:w="12049" w:type="dxa"/>
            <w:vAlign w:val="center"/>
          </w:tcPr>
          <w:p w14:paraId="192DA207" w14:textId="4395B2DE" w:rsidR="00B77AFA" w:rsidRPr="0079565E" w:rsidRDefault="00B77AFA" w:rsidP="00B77AF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exhibits some choline transporter activity; Belongs to the CTL (choline transporter-like) family.</w:t>
            </w:r>
          </w:p>
        </w:tc>
      </w:tr>
      <w:tr w:rsidR="00B77AFA" w:rsidRPr="0079565E" w14:paraId="0BBBB934" w14:textId="77777777" w:rsidTr="00C84DEA">
        <w:trPr>
          <w:jc w:val="center"/>
        </w:trPr>
        <w:tc>
          <w:tcPr>
            <w:tcW w:w="709" w:type="dxa"/>
            <w:vMerge/>
            <w:vAlign w:val="center"/>
          </w:tcPr>
          <w:p w14:paraId="61E7CEAE" w14:textId="7B622D80" w:rsidR="00B77AFA" w:rsidRPr="0079565E" w:rsidRDefault="00B77AFA" w:rsidP="00B77AF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FD4A2A4" w14:textId="1D9A7D22" w:rsidR="00B77AFA" w:rsidRPr="0079565E" w:rsidRDefault="00B77AFA" w:rsidP="00B77AF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TRIM31</w:t>
            </w:r>
          </w:p>
        </w:tc>
        <w:tc>
          <w:tcPr>
            <w:tcW w:w="12049" w:type="dxa"/>
            <w:vAlign w:val="center"/>
          </w:tcPr>
          <w:p w14:paraId="2B703C08" w14:textId="38411E52" w:rsidR="00B77AFA" w:rsidRPr="0079565E" w:rsidRDefault="00B77AFA" w:rsidP="00B77AF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 xml:space="preserve">Regulator of </w:t>
            </w:r>
            <w:proofErr w:type="spellStart"/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Src</w:t>
            </w:r>
            <w:proofErr w:type="spellEnd"/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-induced anchorage independent cell growth (By similarity).</w:t>
            </w:r>
          </w:p>
        </w:tc>
      </w:tr>
      <w:tr w:rsidR="00B77AFA" w:rsidRPr="0079565E" w14:paraId="7F1AC9F6" w14:textId="77777777" w:rsidTr="00C84DEA">
        <w:trPr>
          <w:jc w:val="center"/>
        </w:trPr>
        <w:tc>
          <w:tcPr>
            <w:tcW w:w="709" w:type="dxa"/>
            <w:vMerge/>
            <w:vAlign w:val="center"/>
          </w:tcPr>
          <w:p w14:paraId="3C3D93FA" w14:textId="0078877B" w:rsidR="00B77AFA" w:rsidRPr="0079565E" w:rsidRDefault="00B77AFA" w:rsidP="00B77AF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BBCBF81" w14:textId="4ABF502D" w:rsidR="00B77AFA" w:rsidRPr="0079565E" w:rsidRDefault="00B77AFA" w:rsidP="00B77AF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TSFM</w:t>
            </w:r>
          </w:p>
        </w:tc>
        <w:tc>
          <w:tcPr>
            <w:tcW w:w="12049" w:type="dxa"/>
            <w:vAlign w:val="center"/>
          </w:tcPr>
          <w:p w14:paraId="530B99DE" w14:textId="4F37F1BA" w:rsidR="00B77AFA" w:rsidRPr="0079565E" w:rsidRDefault="00B77AFA" w:rsidP="00B77AFA">
            <w:pPr>
              <w:pStyle w:val="a4"/>
              <w:spacing w:before="37"/>
              <w:ind w:right="1854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Associates with the EF-</w:t>
            </w:r>
            <w:proofErr w:type="spellStart"/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Tu.GDP</w:t>
            </w:r>
            <w:proofErr w:type="spellEnd"/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 xml:space="preserve"> complex and induces the exchange of GDP to GTP.</w:t>
            </w:r>
          </w:p>
        </w:tc>
      </w:tr>
      <w:tr w:rsidR="00B77AFA" w:rsidRPr="0079565E" w14:paraId="5767219D" w14:textId="77777777" w:rsidTr="00C84DEA">
        <w:trPr>
          <w:jc w:val="center"/>
        </w:trPr>
        <w:tc>
          <w:tcPr>
            <w:tcW w:w="709" w:type="dxa"/>
            <w:vMerge/>
            <w:vAlign w:val="center"/>
          </w:tcPr>
          <w:p w14:paraId="292988B0" w14:textId="2AF23674" w:rsidR="00B77AFA" w:rsidRPr="0079565E" w:rsidRDefault="00B77AFA" w:rsidP="00B77AF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1C2ED49" w14:textId="2873AB7C" w:rsidR="00B77AFA" w:rsidRPr="0079565E" w:rsidRDefault="00B77AFA" w:rsidP="00B77AF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VMP1</w:t>
            </w:r>
          </w:p>
        </w:tc>
        <w:tc>
          <w:tcPr>
            <w:tcW w:w="12049" w:type="dxa"/>
            <w:vAlign w:val="center"/>
          </w:tcPr>
          <w:p w14:paraId="6E15DA5D" w14:textId="55F45C43" w:rsidR="00B77AFA" w:rsidRPr="0079565E" w:rsidRDefault="00B77AFA" w:rsidP="00B77AFA">
            <w:pPr>
              <w:pStyle w:val="a4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Stress-induced protein that, when overexpressed, promotes formation of intracellular vacuoles followed by cell death.</w:t>
            </w:r>
          </w:p>
        </w:tc>
      </w:tr>
      <w:tr w:rsidR="00B77AFA" w:rsidRPr="0079565E" w14:paraId="4954D04F" w14:textId="77777777" w:rsidTr="00C84DEA">
        <w:trPr>
          <w:jc w:val="center"/>
        </w:trPr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418B3102" w14:textId="291FBF88" w:rsidR="00B77AFA" w:rsidRPr="0079565E" w:rsidRDefault="00B77AFA" w:rsidP="00B77AF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A815961" w14:textId="7886856A" w:rsidR="00B77AFA" w:rsidRPr="0079565E" w:rsidRDefault="00B77AFA" w:rsidP="00B77AF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ZFP36L1</w:t>
            </w:r>
          </w:p>
        </w:tc>
        <w:tc>
          <w:tcPr>
            <w:tcW w:w="12049" w:type="dxa"/>
            <w:tcBorders>
              <w:bottom w:val="single" w:sz="4" w:space="0" w:color="auto"/>
            </w:tcBorders>
            <w:vAlign w:val="center"/>
          </w:tcPr>
          <w:p w14:paraId="3F4EB3CF" w14:textId="5FBD1520" w:rsidR="00B77AFA" w:rsidRPr="0079565E" w:rsidRDefault="00B77AFA" w:rsidP="00B77AFA">
            <w:pPr>
              <w:pStyle w:val="a4"/>
              <w:spacing w:before="22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 xml:space="preserve"> Zinc-finger RNA-binding protein that destabilizes several cytoplasmic AU-rich element (ARE)-containing mRNA transcripts by promoting their poly(A) tail removal or </w:t>
            </w:r>
            <w:proofErr w:type="spellStart"/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deadenylation</w:t>
            </w:r>
            <w:proofErr w:type="spellEnd"/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, and hence provide a mechanism for attenuating protein synthesis. </w:t>
            </w:r>
          </w:p>
        </w:tc>
      </w:tr>
    </w:tbl>
    <w:p w14:paraId="4AA82ED3" w14:textId="77777777" w:rsidR="00C97C5E" w:rsidRPr="0079565E" w:rsidRDefault="00C97C5E" w:rsidP="007E5881">
      <w:pPr>
        <w:widowControl/>
        <w:jc w:val="left"/>
        <w:rPr>
          <w:rFonts w:ascii="Arial" w:hAnsi="Arial" w:cs="Arial"/>
          <w:b/>
          <w:position w:val="5"/>
          <w:sz w:val="20"/>
          <w:szCs w:val="20"/>
        </w:rPr>
      </w:pPr>
    </w:p>
    <w:p w14:paraId="2CCBF873" w14:textId="77777777" w:rsidR="00C97C5E" w:rsidRPr="0079565E" w:rsidRDefault="00C97C5E">
      <w:pPr>
        <w:widowControl/>
        <w:jc w:val="left"/>
        <w:rPr>
          <w:rFonts w:ascii="Arial" w:hAnsi="Arial" w:cs="Arial"/>
          <w:b/>
          <w:position w:val="5"/>
          <w:sz w:val="20"/>
          <w:szCs w:val="20"/>
        </w:rPr>
      </w:pPr>
      <w:r w:rsidRPr="0079565E">
        <w:rPr>
          <w:rFonts w:ascii="Arial" w:hAnsi="Arial" w:cs="Arial"/>
          <w:b/>
          <w:position w:val="5"/>
          <w:sz w:val="20"/>
          <w:szCs w:val="20"/>
        </w:rPr>
        <w:br w:type="page"/>
      </w:r>
    </w:p>
    <w:p w14:paraId="35218DCD" w14:textId="311925CD" w:rsidR="007E5881" w:rsidRPr="0079565E" w:rsidRDefault="007E5881" w:rsidP="007E5881">
      <w:pPr>
        <w:widowControl/>
        <w:jc w:val="left"/>
        <w:rPr>
          <w:rFonts w:ascii="Arial" w:hAnsi="Arial" w:cs="Arial"/>
          <w:sz w:val="20"/>
          <w:szCs w:val="20"/>
        </w:rPr>
      </w:pPr>
      <w:r w:rsidRPr="0079565E">
        <w:rPr>
          <w:rFonts w:ascii="Arial" w:hAnsi="Arial" w:cs="Arial"/>
          <w:b/>
          <w:position w:val="5"/>
          <w:sz w:val="20"/>
          <w:szCs w:val="20"/>
        </w:rPr>
        <w:lastRenderedPageBreak/>
        <w:t>Supplementary table 2 (continued)</w:t>
      </w:r>
    </w:p>
    <w:tbl>
      <w:tblPr>
        <w:tblStyle w:val="a3"/>
        <w:tblW w:w="143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9"/>
        <w:gridCol w:w="1361"/>
        <w:gridCol w:w="828"/>
        <w:gridCol w:w="11260"/>
      </w:tblGrid>
      <w:tr w:rsidR="00C97C5E" w:rsidRPr="0079565E" w14:paraId="688A075B" w14:textId="77777777" w:rsidTr="00C84DEA">
        <w:trPr>
          <w:jc w:val="center"/>
        </w:trPr>
        <w:tc>
          <w:tcPr>
            <w:tcW w:w="870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08815910" w14:textId="1ED00CFF" w:rsidR="00C97C5E" w:rsidRPr="0079565E" w:rsidRDefault="00C84DEA" w:rsidP="00C84DEA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sz w:val="20"/>
                <w:szCs w:val="20"/>
              </w:rPr>
              <w:t>Pseudogenes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6542819E" w14:textId="79DA5057" w:rsidR="00C97C5E" w:rsidRPr="0079565E" w:rsidRDefault="00C97C5E" w:rsidP="00C97C5E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C6orf10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43737D30" w14:textId="77777777" w:rsidR="00C97C5E" w:rsidRPr="0079565E" w:rsidRDefault="00C97C5E" w:rsidP="00C97C5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2" w:type="dxa"/>
            <w:tcBorders>
              <w:top w:val="single" w:sz="4" w:space="0" w:color="auto"/>
            </w:tcBorders>
            <w:vAlign w:val="center"/>
          </w:tcPr>
          <w:p w14:paraId="40967EC4" w14:textId="77777777" w:rsidR="00C97C5E" w:rsidRPr="0079565E" w:rsidRDefault="00C97C5E" w:rsidP="00C97C5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97C5E" w:rsidRPr="0079565E" w14:paraId="053A28CF" w14:textId="77777777" w:rsidTr="00C84DEA">
        <w:trPr>
          <w:jc w:val="center"/>
        </w:trPr>
        <w:tc>
          <w:tcPr>
            <w:tcW w:w="870" w:type="dxa"/>
            <w:vMerge/>
            <w:vAlign w:val="center"/>
          </w:tcPr>
          <w:p w14:paraId="12492C51" w14:textId="77777777" w:rsidR="00C97C5E" w:rsidRPr="0079565E" w:rsidRDefault="00C97C5E" w:rsidP="00C97C5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7" w:type="dxa"/>
            <w:vAlign w:val="center"/>
          </w:tcPr>
          <w:p w14:paraId="1C35D560" w14:textId="474908CD" w:rsidR="00C97C5E" w:rsidRPr="0079565E" w:rsidRDefault="00C97C5E" w:rsidP="00C97C5E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HCG4P3</w:t>
            </w:r>
          </w:p>
        </w:tc>
        <w:tc>
          <w:tcPr>
            <w:tcW w:w="829" w:type="dxa"/>
            <w:vAlign w:val="center"/>
          </w:tcPr>
          <w:p w14:paraId="58479552" w14:textId="77777777" w:rsidR="00C97C5E" w:rsidRPr="0079565E" w:rsidRDefault="00C97C5E" w:rsidP="00C97C5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2" w:type="dxa"/>
            <w:vAlign w:val="center"/>
          </w:tcPr>
          <w:p w14:paraId="4D3855A3" w14:textId="77777777" w:rsidR="00C97C5E" w:rsidRPr="0079565E" w:rsidRDefault="00C97C5E" w:rsidP="00C97C5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97C5E" w:rsidRPr="0079565E" w14:paraId="051FEF09" w14:textId="77777777" w:rsidTr="00C84DEA">
        <w:trPr>
          <w:jc w:val="center"/>
        </w:trPr>
        <w:tc>
          <w:tcPr>
            <w:tcW w:w="870" w:type="dxa"/>
            <w:vMerge/>
            <w:vAlign w:val="center"/>
          </w:tcPr>
          <w:p w14:paraId="233C3177" w14:textId="77777777" w:rsidR="00C97C5E" w:rsidRPr="0079565E" w:rsidRDefault="00C97C5E" w:rsidP="00C97C5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7" w:type="dxa"/>
            <w:vAlign w:val="center"/>
          </w:tcPr>
          <w:p w14:paraId="574278C6" w14:textId="57E3693A" w:rsidR="00C97C5E" w:rsidRPr="0079565E" w:rsidRDefault="00C97C5E" w:rsidP="00C97C5E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HCG4P7</w:t>
            </w:r>
          </w:p>
        </w:tc>
        <w:tc>
          <w:tcPr>
            <w:tcW w:w="829" w:type="dxa"/>
            <w:vAlign w:val="center"/>
          </w:tcPr>
          <w:p w14:paraId="2C2015E7" w14:textId="77777777" w:rsidR="00C97C5E" w:rsidRPr="0079565E" w:rsidRDefault="00C97C5E" w:rsidP="00C97C5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2" w:type="dxa"/>
            <w:vAlign w:val="center"/>
          </w:tcPr>
          <w:p w14:paraId="65F50DD1" w14:textId="77777777" w:rsidR="00C97C5E" w:rsidRPr="0079565E" w:rsidRDefault="00C97C5E" w:rsidP="00C97C5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97C5E" w:rsidRPr="0079565E" w14:paraId="07D75C84" w14:textId="77777777" w:rsidTr="00C84DEA">
        <w:trPr>
          <w:jc w:val="center"/>
        </w:trPr>
        <w:tc>
          <w:tcPr>
            <w:tcW w:w="870" w:type="dxa"/>
            <w:vMerge/>
            <w:vAlign w:val="center"/>
          </w:tcPr>
          <w:p w14:paraId="3521D329" w14:textId="77777777" w:rsidR="00C97C5E" w:rsidRPr="0079565E" w:rsidRDefault="00C97C5E" w:rsidP="00C97C5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7" w:type="dxa"/>
            <w:vAlign w:val="center"/>
          </w:tcPr>
          <w:p w14:paraId="6DAE89C8" w14:textId="4A48BE38" w:rsidR="00C97C5E" w:rsidRPr="0079565E" w:rsidRDefault="00C97C5E" w:rsidP="00C97C5E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HLA-DPB2</w:t>
            </w:r>
          </w:p>
        </w:tc>
        <w:tc>
          <w:tcPr>
            <w:tcW w:w="829" w:type="dxa"/>
            <w:vAlign w:val="center"/>
          </w:tcPr>
          <w:p w14:paraId="5BE8BF35" w14:textId="77777777" w:rsidR="00C97C5E" w:rsidRPr="0079565E" w:rsidRDefault="00C97C5E" w:rsidP="00C97C5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2" w:type="dxa"/>
            <w:vAlign w:val="center"/>
          </w:tcPr>
          <w:p w14:paraId="0AFC3058" w14:textId="77777777" w:rsidR="00C97C5E" w:rsidRPr="0079565E" w:rsidRDefault="00C97C5E" w:rsidP="00C97C5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97C5E" w:rsidRPr="0079565E" w14:paraId="5240E953" w14:textId="77777777" w:rsidTr="00C84DEA">
        <w:trPr>
          <w:jc w:val="center"/>
        </w:trPr>
        <w:tc>
          <w:tcPr>
            <w:tcW w:w="870" w:type="dxa"/>
            <w:vMerge/>
            <w:vAlign w:val="center"/>
          </w:tcPr>
          <w:p w14:paraId="7F5A6100" w14:textId="77777777" w:rsidR="00C97C5E" w:rsidRPr="0079565E" w:rsidRDefault="00C97C5E" w:rsidP="00C97C5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7" w:type="dxa"/>
            <w:vAlign w:val="center"/>
          </w:tcPr>
          <w:p w14:paraId="49484179" w14:textId="63B6569D" w:rsidR="00C97C5E" w:rsidRPr="0079565E" w:rsidRDefault="00C97C5E" w:rsidP="00C97C5E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HLA-DQB3</w:t>
            </w:r>
          </w:p>
        </w:tc>
        <w:tc>
          <w:tcPr>
            <w:tcW w:w="829" w:type="dxa"/>
            <w:vAlign w:val="center"/>
          </w:tcPr>
          <w:p w14:paraId="74049E30" w14:textId="77777777" w:rsidR="00C97C5E" w:rsidRPr="0079565E" w:rsidRDefault="00C97C5E" w:rsidP="00C97C5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2" w:type="dxa"/>
            <w:vAlign w:val="center"/>
          </w:tcPr>
          <w:p w14:paraId="70359278" w14:textId="77777777" w:rsidR="00C97C5E" w:rsidRPr="0079565E" w:rsidRDefault="00C97C5E" w:rsidP="00C97C5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97C5E" w:rsidRPr="0079565E" w14:paraId="0F4DA9CA" w14:textId="77777777" w:rsidTr="00C84DEA">
        <w:trPr>
          <w:jc w:val="center"/>
        </w:trPr>
        <w:tc>
          <w:tcPr>
            <w:tcW w:w="870" w:type="dxa"/>
            <w:vMerge/>
            <w:vAlign w:val="center"/>
          </w:tcPr>
          <w:p w14:paraId="1F43E601" w14:textId="77777777" w:rsidR="00C97C5E" w:rsidRPr="0079565E" w:rsidRDefault="00C97C5E" w:rsidP="00C97C5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7" w:type="dxa"/>
            <w:vAlign w:val="center"/>
          </w:tcPr>
          <w:p w14:paraId="0ADB6778" w14:textId="6525B0EE" w:rsidR="00C97C5E" w:rsidRPr="0079565E" w:rsidRDefault="00C97C5E" w:rsidP="00C97C5E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HLA-W</w:t>
            </w:r>
          </w:p>
        </w:tc>
        <w:tc>
          <w:tcPr>
            <w:tcW w:w="829" w:type="dxa"/>
            <w:vAlign w:val="center"/>
          </w:tcPr>
          <w:p w14:paraId="1E1D156D" w14:textId="77777777" w:rsidR="00C97C5E" w:rsidRPr="0079565E" w:rsidRDefault="00C97C5E" w:rsidP="00C97C5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2" w:type="dxa"/>
            <w:vAlign w:val="center"/>
          </w:tcPr>
          <w:p w14:paraId="5CCBBE3A" w14:textId="77777777" w:rsidR="00C97C5E" w:rsidRPr="0079565E" w:rsidRDefault="00C97C5E" w:rsidP="00C97C5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97C5E" w:rsidRPr="0079565E" w14:paraId="0A92FDA7" w14:textId="77777777" w:rsidTr="00C84DEA">
        <w:trPr>
          <w:jc w:val="center"/>
        </w:trPr>
        <w:tc>
          <w:tcPr>
            <w:tcW w:w="870" w:type="dxa"/>
            <w:vMerge/>
            <w:vAlign w:val="center"/>
          </w:tcPr>
          <w:p w14:paraId="31776162" w14:textId="77777777" w:rsidR="00C97C5E" w:rsidRPr="0079565E" w:rsidRDefault="00C97C5E" w:rsidP="00C97C5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7" w:type="dxa"/>
            <w:vAlign w:val="center"/>
          </w:tcPr>
          <w:p w14:paraId="4BDFAC84" w14:textId="720189E0" w:rsidR="00C97C5E" w:rsidRPr="0079565E" w:rsidRDefault="00C97C5E" w:rsidP="00C97C5E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MCCD1P2</w:t>
            </w:r>
          </w:p>
        </w:tc>
        <w:tc>
          <w:tcPr>
            <w:tcW w:w="829" w:type="dxa"/>
            <w:vAlign w:val="center"/>
          </w:tcPr>
          <w:p w14:paraId="5EEA1B78" w14:textId="77777777" w:rsidR="00C97C5E" w:rsidRPr="0079565E" w:rsidRDefault="00C97C5E" w:rsidP="00C97C5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2" w:type="dxa"/>
            <w:vAlign w:val="center"/>
          </w:tcPr>
          <w:p w14:paraId="562CAA6D" w14:textId="77777777" w:rsidR="00C97C5E" w:rsidRPr="0079565E" w:rsidRDefault="00C97C5E" w:rsidP="00C97C5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97C5E" w:rsidRPr="0079565E" w14:paraId="33F05371" w14:textId="77777777" w:rsidTr="00C84DEA">
        <w:trPr>
          <w:jc w:val="center"/>
        </w:trPr>
        <w:tc>
          <w:tcPr>
            <w:tcW w:w="870" w:type="dxa"/>
            <w:vMerge/>
            <w:vAlign w:val="center"/>
          </w:tcPr>
          <w:p w14:paraId="4419B248" w14:textId="77777777" w:rsidR="00C97C5E" w:rsidRPr="0079565E" w:rsidRDefault="00C97C5E" w:rsidP="00C97C5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7" w:type="dxa"/>
            <w:vAlign w:val="center"/>
          </w:tcPr>
          <w:p w14:paraId="28D939FE" w14:textId="40135A66" w:rsidR="00C97C5E" w:rsidRPr="0079565E" w:rsidRDefault="00C97C5E" w:rsidP="00C97C5E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MICC</w:t>
            </w:r>
          </w:p>
        </w:tc>
        <w:tc>
          <w:tcPr>
            <w:tcW w:w="829" w:type="dxa"/>
            <w:vAlign w:val="center"/>
          </w:tcPr>
          <w:p w14:paraId="309283D7" w14:textId="77777777" w:rsidR="00C97C5E" w:rsidRPr="0079565E" w:rsidRDefault="00C97C5E" w:rsidP="00C97C5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2" w:type="dxa"/>
            <w:vAlign w:val="center"/>
          </w:tcPr>
          <w:p w14:paraId="7FD89C47" w14:textId="77777777" w:rsidR="00C97C5E" w:rsidRPr="0079565E" w:rsidRDefault="00C97C5E" w:rsidP="00C97C5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97C5E" w:rsidRPr="0079565E" w14:paraId="72A15EE0" w14:textId="77777777" w:rsidTr="00C84DEA">
        <w:trPr>
          <w:jc w:val="center"/>
        </w:trPr>
        <w:tc>
          <w:tcPr>
            <w:tcW w:w="870" w:type="dxa"/>
            <w:vMerge/>
            <w:vAlign w:val="center"/>
          </w:tcPr>
          <w:p w14:paraId="14E82526" w14:textId="77777777" w:rsidR="00C97C5E" w:rsidRPr="0079565E" w:rsidRDefault="00C97C5E" w:rsidP="00C97C5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7" w:type="dxa"/>
            <w:vAlign w:val="center"/>
          </w:tcPr>
          <w:p w14:paraId="28E5DDA0" w14:textId="417FD6FE" w:rsidR="00C97C5E" w:rsidRPr="0079565E" w:rsidRDefault="00C97C5E" w:rsidP="00C97C5E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MICD</w:t>
            </w:r>
          </w:p>
        </w:tc>
        <w:tc>
          <w:tcPr>
            <w:tcW w:w="829" w:type="dxa"/>
            <w:vAlign w:val="center"/>
          </w:tcPr>
          <w:p w14:paraId="15740D28" w14:textId="77777777" w:rsidR="00C97C5E" w:rsidRPr="0079565E" w:rsidRDefault="00C97C5E" w:rsidP="00C97C5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2" w:type="dxa"/>
            <w:vAlign w:val="center"/>
          </w:tcPr>
          <w:p w14:paraId="20297CB1" w14:textId="77777777" w:rsidR="00C97C5E" w:rsidRPr="0079565E" w:rsidRDefault="00C97C5E" w:rsidP="00C97C5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97C5E" w:rsidRPr="0079565E" w14:paraId="21479019" w14:textId="77777777" w:rsidTr="00C84DEA">
        <w:trPr>
          <w:jc w:val="center"/>
        </w:trPr>
        <w:tc>
          <w:tcPr>
            <w:tcW w:w="870" w:type="dxa"/>
            <w:vMerge/>
            <w:vAlign w:val="center"/>
          </w:tcPr>
          <w:p w14:paraId="33C1A9A4" w14:textId="77777777" w:rsidR="00C97C5E" w:rsidRPr="0079565E" w:rsidRDefault="00C97C5E" w:rsidP="00C97C5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7" w:type="dxa"/>
            <w:vAlign w:val="center"/>
          </w:tcPr>
          <w:p w14:paraId="2795D292" w14:textId="6067A33E" w:rsidR="00C97C5E" w:rsidRPr="0079565E" w:rsidRDefault="00C97C5E" w:rsidP="00C97C5E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MICF</w:t>
            </w:r>
          </w:p>
        </w:tc>
        <w:tc>
          <w:tcPr>
            <w:tcW w:w="829" w:type="dxa"/>
            <w:vAlign w:val="center"/>
          </w:tcPr>
          <w:p w14:paraId="39BBE449" w14:textId="77777777" w:rsidR="00C97C5E" w:rsidRPr="0079565E" w:rsidRDefault="00C97C5E" w:rsidP="00C97C5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2" w:type="dxa"/>
            <w:vAlign w:val="center"/>
          </w:tcPr>
          <w:p w14:paraId="783195AA" w14:textId="77777777" w:rsidR="00C97C5E" w:rsidRPr="0079565E" w:rsidRDefault="00C97C5E" w:rsidP="00C97C5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97C5E" w:rsidRPr="0079565E" w14:paraId="16FCDC0E" w14:textId="77777777" w:rsidTr="00C84DEA">
        <w:trPr>
          <w:jc w:val="center"/>
        </w:trPr>
        <w:tc>
          <w:tcPr>
            <w:tcW w:w="870" w:type="dxa"/>
            <w:vMerge/>
            <w:vAlign w:val="center"/>
          </w:tcPr>
          <w:p w14:paraId="516FD3F1" w14:textId="77777777" w:rsidR="00C97C5E" w:rsidRPr="0079565E" w:rsidRDefault="00C97C5E" w:rsidP="00C97C5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7" w:type="dxa"/>
            <w:vAlign w:val="center"/>
          </w:tcPr>
          <w:p w14:paraId="4A229B9E" w14:textId="02EE5A9E" w:rsidR="00C97C5E" w:rsidRPr="0079565E" w:rsidRDefault="00C97C5E" w:rsidP="00C97C5E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MTCO3P1</w:t>
            </w:r>
          </w:p>
        </w:tc>
        <w:tc>
          <w:tcPr>
            <w:tcW w:w="829" w:type="dxa"/>
            <w:vAlign w:val="center"/>
          </w:tcPr>
          <w:p w14:paraId="2CB8D8C9" w14:textId="77777777" w:rsidR="00C97C5E" w:rsidRPr="0079565E" w:rsidRDefault="00C97C5E" w:rsidP="00C97C5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2" w:type="dxa"/>
            <w:vAlign w:val="center"/>
          </w:tcPr>
          <w:p w14:paraId="4A616F6F" w14:textId="77777777" w:rsidR="00C97C5E" w:rsidRPr="0079565E" w:rsidRDefault="00C97C5E" w:rsidP="00C97C5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97C5E" w:rsidRPr="0079565E" w14:paraId="59120026" w14:textId="77777777" w:rsidTr="00C84DEA">
        <w:trPr>
          <w:jc w:val="center"/>
        </w:trPr>
        <w:tc>
          <w:tcPr>
            <w:tcW w:w="870" w:type="dxa"/>
            <w:vMerge/>
            <w:vAlign w:val="center"/>
          </w:tcPr>
          <w:p w14:paraId="7D92B9AF" w14:textId="77777777" w:rsidR="00C97C5E" w:rsidRPr="0079565E" w:rsidRDefault="00C97C5E" w:rsidP="00C97C5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7" w:type="dxa"/>
            <w:vAlign w:val="center"/>
          </w:tcPr>
          <w:p w14:paraId="00EA5C0C" w14:textId="0D1711C1" w:rsidR="00C97C5E" w:rsidRPr="0079565E" w:rsidRDefault="00C97C5E" w:rsidP="00C97C5E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RP1-102E24.1</w:t>
            </w:r>
          </w:p>
        </w:tc>
        <w:tc>
          <w:tcPr>
            <w:tcW w:w="829" w:type="dxa"/>
            <w:vAlign w:val="center"/>
          </w:tcPr>
          <w:p w14:paraId="39D9FA5F" w14:textId="77777777" w:rsidR="00C97C5E" w:rsidRPr="0079565E" w:rsidRDefault="00C97C5E" w:rsidP="00C97C5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2" w:type="dxa"/>
            <w:vAlign w:val="center"/>
          </w:tcPr>
          <w:p w14:paraId="7A66E953" w14:textId="77777777" w:rsidR="00C97C5E" w:rsidRPr="0079565E" w:rsidRDefault="00C97C5E" w:rsidP="00C97C5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97C5E" w:rsidRPr="0079565E" w14:paraId="32948A59" w14:textId="77777777" w:rsidTr="00C84DEA">
        <w:trPr>
          <w:jc w:val="center"/>
        </w:trPr>
        <w:tc>
          <w:tcPr>
            <w:tcW w:w="870" w:type="dxa"/>
            <w:vMerge/>
            <w:vAlign w:val="center"/>
          </w:tcPr>
          <w:p w14:paraId="29343D12" w14:textId="77777777" w:rsidR="00C97C5E" w:rsidRPr="0079565E" w:rsidRDefault="00C97C5E" w:rsidP="00C97C5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7" w:type="dxa"/>
            <w:vAlign w:val="center"/>
          </w:tcPr>
          <w:p w14:paraId="54179648" w14:textId="4910CEFD" w:rsidR="00C97C5E" w:rsidRPr="0079565E" w:rsidRDefault="00C97C5E" w:rsidP="00C97C5E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SETP16</w:t>
            </w:r>
          </w:p>
        </w:tc>
        <w:tc>
          <w:tcPr>
            <w:tcW w:w="829" w:type="dxa"/>
            <w:vAlign w:val="center"/>
          </w:tcPr>
          <w:p w14:paraId="27ED3195" w14:textId="77777777" w:rsidR="00C97C5E" w:rsidRPr="0079565E" w:rsidRDefault="00C97C5E" w:rsidP="00C97C5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2" w:type="dxa"/>
            <w:vAlign w:val="center"/>
          </w:tcPr>
          <w:p w14:paraId="5193EA68" w14:textId="77777777" w:rsidR="00C97C5E" w:rsidRPr="0079565E" w:rsidRDefault="00C97C5E" w:rsidP="00C97C5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97C5E" w:rsidRPr="0079565E" w14:paraId="6A7362A8" w14:textId="77777777" w:rsidTr="00C84DEA">
        <w:trPr>
          <w:jc w:val="center"/>
        </w:trPr>
        <w:tc>
          <w:tcPr>
            <w:tcW w:w="870" w:type="dxa"/>
            <w:vMerge/>
            <w:vAlign w:val="center"/>
          </w:tcPr>
          <w:p w14:paraId="0FA502CF" w14:textId="77777777" w:rsidR="00C97C5E" w:rsidRPr="0079565E" w:rsidRDefault="00C97C5E" w:rsidP="00C97C5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7" w:type="dxa"/>
            <w:vAlign w:val="center"/>
          </w:tcPr>
          <w:p w14:paraId="48698508" w14:textId="13308770" w:rsidR="00C97C5E" w:rsidRPr="0079565E" w:rsidRDefault="00C97C5E" w:rsidP="00C97C5E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TMPOP1</w:t>
            </w:r>
          </w:p>
        </w:tc>
        <w:tc>
          <w:tcPr>
            <w:tcW w:w="829" w:type="dxa"/>
            <w:vAlign w:val="center"/>
          </w:tcPr>
          <w:p w14:paraId="132168D6" w14:textId="77777777" w:rsidR="00C97C5E" w:rsidRPr="0079565E" w:rsidRDefault="00C97C5E" w:rsidP="00C97C5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2" w:type="dxa"/>
            <w:vAlign w:val="center"/>
          </w:tcPr>
          <w:p w14:paraId="03BFA6EC" w14:textId="77777777" w:rsidR="00C97C5E" w:rsidRPr="0079565E" w:rsidRDefault="00C97C5E" w:rsidP="00C97C5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97C5E" w:rsidRPr="0079565E" w14:paraId="75D55720" w14:textId="77777777" w:rsidTr="00C84DEA">
        <w:trPr>
          <w:jc w:val="center"/>
        </w:trPr>
        <w:tc>
          <w:tcPr>
            <w:tcW w:w="870" w:type="dxa"/>
            <w:vMerge/>
            <w:vAlign w:val="center"/>
          </w:tcPr>
          <w:p w14:paraId="277AFCB9" w14:textId="77777777" w:rsidR="00C97C5E" w:rsidRPr="0079565E" w:rsidRDefault="00C97C5E" w:rsidP="00C97C5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7" w:type="dxa"/>
            <w:vAlign w:val="center"/>
          </w:tcPr>
          <w:p w14:paraId="343DFBAE" w14:textId="47C88F68" w:rsidR="00C97C5E" w:rsidRPr="0079565E" w:rsidRDefault="00C97C5E" w:rsidP="00C97C5E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UQCRHP1</w:t>
            </w:r>
          </w:p>
        </w:tc>
        <w:tc>
          <w:tcPr>
            <w:tcW w:w="829" w:type="dxa"/>
            <w:vAlign w:val="center"/>
          </w:tcPr>
          <w:p w14:paraId="48ED1E13" w14:textId="77777777" w:rsidR="00C97C5E" w:rsidRPr="0079565E" w:rsidRDefault="00C97C5E" w:rsidP="00C97C5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2" w:type="dxa"/>
            <w:vAlign w:val="center"/>
          </w:tcPr>
          <w:p w14:paraId="4BA78CE7" w14:textId="77777777" w:rsidR="00C97C5E" w:rsidRPr="0079565E" w:rsidRDefault="00C97C5E" w:rsidP="00C97C5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97C5E" w:rsidRPr="0079565E" w14:paraId="3DBA07F8" w14:textId="77777777" w:rsidTr="00C84DEA">
        <w:trPr>
          <w:jc w:val="center"/>
        </w:trPr>
        <w:tc>
          <w:tcPr>
            <w:tcW w:w="870" w:type="dxa"/>
            <w:vMerge/>
            <w:tcBorders>
              <w:bottom w:val="single" w:sz="8" w:space="0" w:color="auto"/>
            </w:tcBorders>
            <w:vAlign w:val="center"/>
          </w:tcPr>
          <w:p w14:paraId="71FEBDCF" w14:textId="3AE16C67" w:rsidR="00C97C5E" w:rsidRPr="0079565E" w:rsidRDefault="00C97C5E" w:rsidP="00C97C5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7" w:type="dxa"/>
            <w:tcBorders>
              <w:bottom w:val="single" w:sz="8" w:space="0" w:color="auto"/>
            </w:tcBorders>
            <w:vAlign w:val="center"/>
          </w:tcPr>
          <w:p w14:paraId="172085B0" w14:textId="4FBC8387" w:rsidR="00C97C5E" w:rsidRPr="0079565E" w:rsidRDefault="00C97C5E" w:rsidP="00C97C5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65E">
              <w:rPr>
                <w:rFonts w:ascii="Arial" w:hAnsi="Arial" w:cs="Arial"/>
                <w:color w:val="000000"/>
                <w:sz w:val="20"/>
                <w:szCs w:val="20"/>
              </w:rPr>
              <w:t>ZSCAN12P1</w:t>
            </w:r>
          </w:p>
        </w:tc>
        <w:tc>
          <w:tcPr>
            <w:tcW w:w="829" w:type="dxa"/>
            <w:tcBorders>
              <w:bottom w:val="single" w:sz="8" w:space="0" w:color="auto"/>
            </w:tcBorders>
            <w:vAlign w:val="center"/>
          </w:tcPr>
          <w:p w14:paraId="7C99FCAB" w14:textId="167EBCDF" w:rsidR="00C97C5E" w:rsidRPr="0079565E" w:rsidRDefault="00C97C5E" w:rsidP="00C97C5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2" w:type="dxa"/>
            <w:tcBorders>
              <w:bottom w:val="single" w:sz="8" w:space="0" w:color="auto"/>
            </w:tcBorders>
            <w:vAlign w:val="center"/>
          </w:tcPr>
          <w:p w14:paraId="3A7F38FD" w14:textId="7D415338" w:rsidR="00C97C5E" w:rsidRPr="0079565E" w:rsidRDefault="00C97C5E" w:rsidP="00C97C5E">
            <w:pPr>
              <w:pStyle w:val="a4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6E259AC" w14:textId="77777777" w:rsidR="00723EE8" w:rsidRPr="0079565E" w:rsidRDefault="00723EE8" w:rsidP="007E5881">
      <w:pPr>
        <w:rPr>
          <w:rFonts w:ascii="Arial" w:hAnsi="Arial" w:cs="Arial"/>
          <w:sz w:val="20"/>
          <w:szCs w:val="20"/>
        </w:rPr>
      </w:pPr>
    </w:p>
    <w:sectPr w:rsidR="00723EE8" w:rsidRPr="0079565E" w:rsidSect="00DF1CA9">
      <w:pgSz w:w="16838" w:h="11906" w:orient="landscape"/>
      <w:pgMar w:top="1701" w:right="1418" w:bottom="1701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BE26E3" w14:textId="77777777" w:rsidR="00513A92" w:rsidRDefault="00513A92" w:rsidP="00134AC2">
      <w:r>
        <w:separator/>
      </w:r>
    </w:p>
  </w:endnote>
  <w:endnote w:type="continuationSeparator" w:id="0">
    <w:p w14:paraId="37899135" w14:textId="77777777" w:rsidR="00513A92" w:rsidRDefault="00513A92" w:rsidP="00134A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C96839" w14:textId="77777777" w:rsidR="00513A92" w:rsidRDefault="00513A92" w:rsidP="00134AC2">
      <w:r>
        <w:separator/>
      </w:r>
    </w:p>
  </w:footnote>
  <w:footnote w:type="continuationSeparator" w:id="0">
    <w:p w14:paraId="3378EABB" w14:textId="77777777" w:rsidR="00513A92" w:rsidRDefault="00513A92" w:rsidP="00134A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1CA9"/>
    <w:rsid w:val="0008405F"/>
    <w:rsid w:val="000A40AA"/>
    <w:rsid w:val="000E3BCF"/>
    <w:rsid w:val="00120300"/>
    <w:rsid w:val="00130111"/>
    <w:rsid w:val="00134AC2"/>
    <w:rsid w:val="001C2151"/>
    <w:rsid w:val="001E1D73"/>
    <w:rsid w:val="001E765E"/>
    <w:rsid w:val="002420EB"/>
    <w:rsid w:val="00264DD3"/>
    <w:rsid w:val="00295211"/>
    <w:rsid w:val="003C0172"/>
    <w:rsid w:val="003F227F"/>
    <w:rsid w:val="00403EBE"/>
    <w:rsid w:val="0047353B"/>
    <w:rsid w:val="00481956"/>
    <w:rsid w:val="004B569F"/>
    <w:rsid w:val="004E50B3"/>
    <w:rsid w:val="00513A92"/>
    <w:rsid w:val="005540AE"/>
    <w:rsid w:val="005710AA"/>
    <w:rsid w:val="006065DE"/>
    <w:rsid w:val="00654487"/>
    <w:rsid w:val="006C4828"/>
    <w:rsid w:val="00704BC7"/>
    <w:rsid w:val="00723EE8"/>
    <w:rsid w:val="007242B5"/>
    <w:rsid w:val="007413AC"/>
    <w:rsid w:val="00772794"/>
    <w:rsid w:val="00777E6E"/>
    <w:rsid w:val="0079565E"/>
    <w:rsid w:val="007C4079"/>
    <w:rsid w:val="007D0B21"/>
    <w:rsid w:val="007E5881"/>
    <w:rsid w:val="00802CFD"/>
    <w:rsid w:val="008225BC"/>
    <w:rsid w:val="008732E6"/>
    <w:rsid w:val="008942AB"/>
    <w:rsid w:val="008B13D6"/>
    <w:rsid w:val="008D5098"/>
    <w:rsid w:val="00962F4C"/>
    <w:rsid w:val="009962D9"/>
    <w:rsid w:val="00A0115C"/>
    <w:rsid w:val="00A135EF"/>
    <w:rsid w:val="00A449D5"/>
    <w:rsid w:val="00A463DD"/>
    <w:rsid w:val="00A54AB2"/>
    <w:rsid w:val="00AC5838"/>
    <w:rsid w:val="00B549BF"/>
    <w:rsid w:val="00B71DC1"/>
    <w:rsid w:val="00B77AFA"/>
    <w:rsid w:val="00BA2E3A"/>
    <w:rsid w:val="00BA5A3C"/>
    <w:rsid w:val="00C17A57"/>
    <w:rsid w:val="00C37B90"/>
    <w:rsid w:val="00C84DEA"/>
    <w:rsid w:val="00C97C5E"/>
    <w:rsid w:val="00CA22F6"/>
    <w:rsid w:val="00CB79C7"/>
    <w:rsid w:val="00D02BA7"/>
    <w:rsid w:val="00D43737"/>
    <w:rsid w:val="00D46430"/>
    <w:rsid w:val="00D521AC"/>
    <w:rsid w:val="00DC7244"/>
    <w:rsid w:val="00DD14AD"/>
    <w:rsid w:val="00DF1CA9"/>
    <w:rsid w:val="00EB568A"/>
    <w:rsid w:val="00EB5F84"/>
    <w:rsid w:val="00F55C59"/>
    <w:rsid w:val="00FB2207"/>
    <w:rsid w:val="00FB70A7"/>
    <w:rsid w:val="00FE448E"/>
    <w:rsid w:val="00FF5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4D442E"/>
  <w15:chartTrackingRefBased/>
  <w15:docId w15:val="{969EF53C-2D2D-45D2-BDDD-9D8638FF7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F1C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ody Text"/>
    <w:basedOn w:val="a"/>
    <w:link w:val="a5"/>
    <w:uiPriority w:val="1"/>
    <w:qFormat/>
    <w:rsid w:val="00DF1CA9"/>
    <w:pPr>
      <w:autoSpaceDE w:val="0"/>
      <w:autoSpaceDN w:val="0"/>
      <w:jc w:val="left"/>
    </w:pPr>
    <w:rPr>
      <w:rFonts w:ascii="Arial MT" w:eastAsia="Arial MT" w:hAnsi="Arial MT" w:cs="Arial MT"/>
      <w:kern w:val="0"/>
      <w:sz w:val="16"/>
      <w:szCs w:val="16"/>
      <w:lang w:eastAsia="en-US"/>
    </w:rPr>
  </w:style>
  <w:style w:type="character" w:customStyle="1" w:styleId="a5">
    <w:name w:val="正文文本 字符"/>
    <w:basedOn w:val="a0"/>
    <w:link w:val="a4"/>
    <w:uiPriority w:val="1"/>
    <w:rsid w:val="00DF1CA9"/>
    <w:rPr>
      <w:rFonts w:ascii="Arial MT" w:eastAsia="Arial MT" w:hAnsi="Arial MT" w:cs="Arial MT"/>
      <w:kern w:val="0"/>
      <w:sz w:val="16"/>
      <w:szCs w:val="16"/>
      <w:lang w:eastAsia="en-US"/>
    </w:rPr>
  </w:style>
  <w:style w:type="paragraph" w:styleId="a6">
    <w:name w:val="header"/>
    <w:basedOn w:val="a"/>
    <w:link w:val="a7"/>
    <w:uiPriority w:val="99"/>
    <w:unhideWhenUsed/>
    <w:rsid w:val="00134A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34AC2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34A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34A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211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6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1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6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5</Pages>
  <Words>1355</Words>
  <Characters>7728</Characters>
  <Application>Microsoft Office Word</Application>
  <DocSecurity>0</DocSecurity>
  <Lines>64</Lines>
  <Paragraphs>18</Paragraphs>
  <ScaleCrop>false</ScaleCrop>
  <Company/>
  <LinksUpToDate>false</LinksUpToDate>
  <CharactersWithSpaces>9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 ping</dc:creator>
  <cp:keywords/>
  <dc:description/>
  <cp:lastModifiedBy>sn ping</cp:lastModifiedBy>
  <cp:revision>6</cp:revision>
  <cp:lastPrinted>2023-12-24T13:58:00Z</cp:lastPrinted>
  <dcterms:created xsi:type="dcterms:W3CDTF">2023-12-24T14:00:00Z</dcterms:created>
  <dcterms:modified xsi:type="dcterms:W3CDTF">2023-12-28T08:55:00Z</dcterms:modified>
</cp:coreProperties>
</file>